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7A9C" w14:textId="0E01B361" w:rsidR="00C13718" w:rsidRPr="00D16C05" w:rsidRDefault="00C81E97" w:rsidP="009656BB">
      <w:pPr>
        <w:pStyle w:val="Heading1"/>
      </w:pPr>
      <w:r>
        <w:t>Appendices</w:t>
      </w:r>
    </w:p>
    <w:p w14:paraId="51335116" w14:textId="411F0939" w:rsidR="00E312E6" w:rsidRPr="00D16C05" w:rsidRDefault="00C81E97" w:rsidP="009656BB">
      <w:pPr>
        <w:pStyle w:val="Heading2"/>
      </w:pPr>
      <w:r>
        <w:t>Appendix A</w:t>
      </w:r>
      <w:r w:rsidR="00E312E6" w:rsidRPr="00D16C05">
        <w:t>:</w:t>
      </w:r>
      <w:r w:rsidR="002C47D1">
        <w:t xml:space="preserve"> Data collection variables for each patient</w:t>
      </w:r>
    </w:p>
    <w:p w14:paraId="13D1DE2C" w14:textId="18A47ECE" w:rsidR="00E312E6" w:rsidRDefault="00E312E6" w:rsidP="009656BB">
      <w:p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Variables collected for each patient</w:t>
      </w:r>
      <w:r w:rsidR="006D0702">
        <w:rPr>
          <w:rFonts w:cs="Times New Roman"/>
          <w:sz w:val="22"/>
        </w:rPr>
        <w:t>:</w:t>
      </w:r>
    </w:p>
    <w:p w14:paraId="6DA9B503" w14:textId="77777777" w:rsidR="00600CDC" w:rsidRDefault="00600CDC" w:rsidP="009656BB">
      <w:pPr>
        <w:pStyle w:val="ListParagraph"/>
        <w:numPr>
          <w:ilvl w:val="0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Patient demographic details:</w:t>
      </w:r>
    </w:p>
    <w:p w14:paraId="05B3931D" w14:textId="1979180C" w:rsidR="00104858" w:rsidRDefault="00104858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Age</w:t>
      </w:r>
    </w:p>
    <w:p w14:paraId="5451A977" w14:textId="5CABC48E" w:rsidR="00104858" w:rsidRDefault="00104858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Gender</w:t>
      </w:r>
    </w:p>
    <w:p w14:paraId="6C8EA8E4" w14:textId="1E80FD1D" w:rsidR="00104858" w:rsidRDefault="009E623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Body mass index (weight and height)</w:t>
      </w:r>
    </w:p>
    <w:p w14:paraId="557B039F" w14:textId="67575692" w:rsidR="003D63D5" w:rsidRDefault="003D63D5" w:rsidP="009656BB">
      <w:pPr>
        <w:pStyle w:val="ListParagraph"/>
        <w:numPr>
          <w:ilvl w:val="0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Medical History of:</w:t>
      </w:r>
    </w:p>
    <w:p w14:paraId="39B0FFD6" w14:textId="5AB193FC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Inflammatory bowel disease</w:t>
      </w:r>
    </w:p>
    <w:p w14:paraId="5653885C" w14:textId="75F9AF41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Smoking</w:t>
      </w:r>
    </w:p>
    <w:p w14:paraId="5DA32689" w14:textId="144F9686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Venous thromboembolisms</w:t>
      </w:r>
    </w:p>
    <w:p w14:paraId="570A2BF0" w14:textId="0C3DE83C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Haemorrhagic events</w:t>
      </w:r>
    </w:p>
    <w:p w14:paraId="3C446BAE" w14:textId="215DBE19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Stroke</w:t>
      </w:r>
    </w:p>
    <w:p w14:paraId="27E3D5B8" w14:textId="02B6D75D" w:rsidR="003D63D5" w:rsidRDefault="00455B5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H</w:t>
      </w:r>
      <w:r w:rsidR="003D63D5">
        <w:rPr>
          <w:rFonts w:cs="Times New Roman"/>
          <w:sz w:val="22"/>
        </w:rPr>
        <w:t>ypertension</w:t>
      </w:r>
    </w:p>
    <w:p w14:paraId="6A8AAFB6" w14:textId="4F754C04" w:rsidR="003D63D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Hepatic disease</w:t>
      </w:r>
    </w:p>
    <w:p w14:paraId="4D317869" w14:textId="3AD63F8A" w:rsidR="003D63D5" w:rsidRPr="00D16C0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Alcohol intake</w:t>
      </w:r>
    </w:p>
    <w:p w14:paraId="68D1B84F" w14:textId="04143B3B" w:rsidR="003D63D5" w:rsidRPr="00D16C05" w:rsidRDefault="003D63D5" w:rsidP="009656BB">
      <w:pPr>
        <w:pStyle w:val="ListParagraph"/>
        <w:numPr>
          <w:ilvl w:val="0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Admission details:</w:t>
      </w:r>
    </w:p>
    <w:p w14:paraId="27B7EAB1" w14:textId="1B13FB36" w:rsidR="003D63D5" w:rsidRPr="00D16C0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Principle diagnosis / presenting complaint</w:t>
      </w:r>
    </w:p>
    <w:p w14:paraId="1CD67A27" w14:textId="19C7F969" w:rsidR="009E6235" w:rsidRDefault="009E623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Treating specialty team</w:t>
      </w:r>
    </w:p>
    <w:p w14:paraId="12AE9CAF" w14:textId="3FB21548" w:rsidR="003D63D5" w:rsidRPr="00D16C05" w:rsidRDefault="003D63D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Length of stay</w:t>
      </w:r>
    </w:p>
    <w:p w14:paraId="013D9B1F" w14:textId="43144D9B" w:rsidR="009E6235" w:rsidRDefault="0072711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If surgical intervention was required</w:t>
      </w:r>
      <w:r w:rsidR="00804562">
        <w:rPr>
          <w:rFonts w:cs="Times New Roman"/>
          <w:sz w:val="22"/>
        </w:rPr>
        <w:t xml:space="preserve"> during admission</w:t>
      </w:r>
      <w:r>
        <w:rPr>
          <w:rFonts w:cs="Times New Roman"/>
          <w:sz w:val="22"/>
        </w:rPr>
        <w:t>, and if so, what surgery was completed</w:t>
      </w:r>
    </w:p>
    <w:p w14:paraId="044C0AE8" w14:textId="6438F525" w:rsidR="00727115" w:rsidRDefault="0072711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Occurrence of </w:t>
      </w:r>
      <w:r w:rsidR="00804562">
        <w:rPr>
          <w:rFonts w:cs="Times New Roman"/>
          <w:sz w:val="22"/>
        </w:rPr>
        <w:t xml:space="preserve">venous thromboembolism or </w:t>
      </w:r>
      <w:r w:rsidR="00E82749">
        <w:rPr>
          <w:rFonts w:cs="Times New Roman"/>
          <w:sz w:val="22"/>
        </w:rPr>
        <w:t>haemorrhage</w:t>
      </w:r>
      <w:r w:rsidR="00804562">
        <w:rPr>
          <w:rFonts w:cs="Times New Roman"/>
          <w:sz w:val="22"/>
        </w:rPr>
        <w:t xml:space="preserve"> during admission</w:t>
      </w:r>
    </w:p>
    <w:p w14:paraId="2FFFDE98" w14:textId="74F837BE" w:rsidR="00EC574C" w:rsidRDefault="00FE3370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Venous thromboembolism prophylaxis regimen used during admission </w:t>
      </w:r>
    </w:p>
    <w:p w14:paraId="6AE71026" w14:textId="28665330" w:rsidR="00EC574C" w:rsidRDefault="00EC574C" w:rsidP="009656BB">
      <w:pPr>
        <w:pStyle w:val="ListParagraph"/>
        <w:numPr>
          <w:ilvl w:val="2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D</w:t>
      </w:r>
      <w:r w:rsidR="00FE3370">
        <w:rPr>
          <w:rFonts w:cs="Times New Roman"/>
          <w:sz w:val="22"/>
        </w:rPr>
        <w:t>rug</w:t>
      </w:r>
    </w:p>
    <w:p w14:paraId="4699D892" w14:textId="4BD29A94" w:rsidR="00EC574C" w:rsidRDefault="00EC574C" w:rsidP="009656BB">
      <w:pPr>
        <w:pStyle w:val="ListParagraph"/>
        <w:numPr>
          <w:ilvl w:val="2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D</w:t>
      </w:r>
      <w:r w:rsidR="00FE3370">
        <w:rPr>
          <w:rFonts w:cs="Times New Roman"/>
          <w:sz w:val="22"/>
        </w:rPr>
        <w:t>ose</w:t>
      </w:r>
    </w:p>
    <w:p w14:paraId="452DE63D" w14:textId="00C9EDE1" w:rsidR="00EC574C" w:rsidRDefault="00EC574C" w:rsidP="009656BB">
      <w:pPr>
        <w:pStyle w:val="ListParagraph"/>
        <w:numPr>
          <w:ilvl w:val="2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F</w:t>
      </w:r>
      <w:r w:rsidR="005B40DA">
        <w:rPr>
          <w:rFonts w:cs="Times New Roman"/>
          <w:sz w:val="22"/>
        </w:rPr>
        <w:t>requency</w:t>
      </w:r>
    </w:p>
    <w:p w14:paraId="7114E6F2" w14:textId="19CDAAAE" w:rsidR="00FE3370" w:rsidRDefault="00EC574C" w:rsidP="009656BB">
      <w:pPr>
        <w:pStyle w:val="ListParagraph"/>
        <w:numPr>
          <w:ilvl w:val="2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D</w:t>
      </w:r>
      <w:r w:rsidR="005B40DA">
        <w:rPr>
          <w:rFonts w:cs="Times New Roman"/>
          <w:sz w:val="22"/>
        </w:rPr>
        <w:t>uration</w:t>
      </w:r>
    </w:p>
    <w:p w14:paraId="5D7AD800" w14:textId="1C975C02" w:rsidR="00EC574C" w:rsidRDefault="00EC574C" w:rsidP="009656BB">
      <w:pPr>
        <w:pStyle w:val="ListParagraph"/>
        <w:numPr>
          <w:ilvl w:val="2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If no prophylaxis is used, </w:t>
      </w:r>
      <w:r w:rsidR="00600CDC">
        <w:rPr>
          <w:rFonts w:cs="Times New Roman"/>
          <w:sz w:val="22"/>
        </w:rPr>
        <w:t>documented reason for no prophylaxis</w:t>
      </w:r>
    </w:p>
    <w:p w14:paraId="248C88AC" w14:textId="391A3FC1" w:rsidR="005B40DA" w:rsidRDefault="005B40DA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Concurrent usage of </w:t>
      </w:r>
      <w:r w:rsidR="00CD1205">
        <w:rPr>
          <w:rFonts w:cs="Times New Roman"/>
          <w:sz w:val="22"/>
        </w:rPr>
        <w:t>antiplatelet drugs, and if so, which ones</w:t>
      </w:r>
    </w:p>
    <w:p w14:paraId="3F0CAD73" w14:textId="54B74FD8" w:rsidR="00CD1205" w:rsidRDefault="00CD1205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Concurrent use of non-steroidal anti-inflammatory drugs</w:t>
      </w:r>
    </w:p>
    <w:p w14:paraId="177EF1C1" w14:textId="54852E63" w:rsidR="00CD1205" w:rsidRDefault="005C7588" w:rsidP="009656BB">
      <w:pPr>
        <w:pStyle w:val="ListParagraph"/>
        <w:numPr>
          <w:ilvl w:val="0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Laboratory function tests</w:t>
      </w:r>
    </w:p>
    <w:p w14:paraId="14517CBC" w14:textId="5B8CC071" w:rsidR="005C7588" w:rsidRDefault="005C7588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Estimated glomerulus </w:t>
      </w:r>
      <w:r w:rsidR="0066063D">
        <w:rPr>
          <w:rFonts w:cs="Times New Roman"/>
          <w:sz w:val="22"/>
        </w:rPr>
        <w:t>filtration</w:t>
      </w:r>
      <w:r>
        <w:rPr>
          <w:rFonts w:cs="Times New Roman"/>
          <w:sz w:val="22"/>
        </w:rPr>
        <w:t xml:space="preserve"> rate (on admission and on discharge)</w:t>
      </w:r>
    </w:p>
    <w:p w14:paraId="21FF0470" w14:textId="3B18A6F3" w:rsidR="005C7588" w:rsidRDefault="0066063D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Platelet count (on admission and on discharge)</w:t>
      </w:r>
    </w:p>
    <w:p w14:paraId="3BC98CDF" w14:textId="4482C19E" w:rsidR="0066063D" w:rsidRDefault="0066063D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Haemoglobin (on admission and on discharge)</w:t>
      </w:r>
    </w:p>
    <w:p w14:paraId="674AA55C" w14:textId="07FD31FC" w:rsidR="0066063D" w:rsidRDefault="0066063D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International normalised ratio</w:t>
      </w:r>
    </w:p>
    <w:p w14:paraId="177335DD" w14:textId="2D622290" w:rsidR="00EF64A3" w:rsidRDefault="00EF64A3" w:rsidP="009656BB">
      <w:pPr>
        <w:pStyle w:val="ListParagraph"/>
        <w:numPr>
          <w:ilvl w:val="1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Creatinine </w:t>
      </w:r>
    </w:p>
    <w:p w14:paraId="28D4C827" w14:textId="02AB90A4" w:rsidR="00EF64A3" w:rsidRPr="00D16C05" w:rsidRDefault="00EF64A3" w:rsidP="009656BB">
      <w:pPr>
        <w:pStyle w:val="ListParagraph"/>
        <w:numPr>
          <w:ilvl w:val="0"/>
          <w:numId w:val="11"/>
        </w:num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Readmission to hospital within 30 or 60 days</w:t>
      </w:r>
      <w:r w:rsidR="00EC574C">
        <w:rPr>
          <w:rFonts w:cs="Times New Roman"/>
          <w:sz w:val="22"/>
        </w:rPr>
        <w:t>, and if so, cause for readmission</w:t>
      </w:r>
    </w:p>
    <w:p w14:paraId="5EE9D2F5" w14:textId="77777777" w:rsidR="006D0702" w:rsidRDefault="006D0702" w:rsidP="009656BB">
      <w:pPr>
        <w:spacing w:before="0" w:line="259" w:lineRule="auto"/>
        <w:rPr>
          <w:rFonts w:cs="Times New Roman"/>
          <w:sz w:val="22"/>
        </w:rPr>
      </w:pPr>
    </w:p>
    <w:p w14:paraId="22CA9553" w14:textId="77777777" w:rsidR="00DA17E5" w:rsidRDefault="00DA17E5" w:rsidP="009656BB">
      <w:p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191DA16D" w14:textId="58EA63C3" w:rsidR="005431DF" w:rsidRPr="00D16C05" w:rsidRDefault="00C81E97" w:rsidP="009656BB">
      <w:pPr>
        <w:pStyle w:val="Heading2"/>
      </w:pPr>
      <w:r>
        <w:lastRenderedPageBreak/>
        <w:t>Appendix B</w:t>
      </w:r>
      <w:r w:rsidR="006D0702" w:rsidRPr="00D16C05">
        <w:t>:</w:t>
      </w:r>
      <w:r w:rsidR="002C47D1">
        <w:t xml:space="preserve"> </w:t>
      </w:r>
      <w:r w:rsidR="002C47D1" w:rsidRPr="00D16C05">
        <w:rPr>
          <w:rFonts w:cs="Times New Roman"/>
          <w:bCs/>
          <w:sz w:val="22"/>
        </w:rPr>
        <w:t>Modified Caprini</w:t>
      </w:r>
      <w:r w:rsidR="00964BA9">
        <w:rPr>
          <w:rFonts w:cs="Times New Roman"/>
          <w:bCs/>
          <w:sz w:val="22"/>
        </w:rPr>
        <w:t xml:space="preserve"> and HASBLED</w:t>
      </w:r>
      <w:r w:rsidR="002C47D1" w:rsidRPr="00D16C05">
        <w:rPr>
          <w:rFonts w:cs="Times New Roman"/>
          <w:bCs/>
          <w:sz w:val="22"/>
        </w:rPr>
        <w:t xml:space="preserve"> Scor</w:t>
      </w:r>
      <w:r w:rsidR="002C47D1">
        <w:rPr>
          <w:rFonts w:cs="Times New Roman"/>
          <w:bCs/>
          <w:sz w:val="22"/>
        </w:rPr>
        <w:t xml:space="preserve">ing </w:t>
      </w:r>
      <w:proofErr w:type="gramStart"/>
      <w:r w:rsidR="002C47D1">
        <w:rPr>
          <w:rFonts w:cs="Times New Roman"/>
          <w:bCs/>
          <w:sz w:val="22"/>
        </w:rPr>
        <w:t>system</w:t>
      </w:r>
      <w:proofErr w:type="gramEnd"/>
      <w:r w:rsidR="002C47D1">
        <w:rPr>
          <w:rFonts w:cs="Times New Roman"/>
          <w:bCs/>
          <w:sz w:val="22"/>
        </w:rPr>
        <w:t xml:space="preserve"> </w:t>
      </w:r>
    </w:p>
    <w:p w14:paraId="5F860CD4" w14:textId="7FF73889" w:rsidR="005431DF" w:rsidRPr="00D16C05" w:rsidRDefault="005431DF" w:rsidP="009656BB">
      <w:pPr>
        <w:spacing w:before="0" w:line="259" w:lineRule="auto"/>
        <w:ind w:firstLine="720"/>
        <w:rPr>
          <w:rFonts w:cs="Times New Roman"/>
          <w:b/>
          <w:bCs/>
          <w:sz w:val="22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255"/>
        <w:gridCol w:w="3099"/>
        <w:gridCol w:w="2672"/>
      </w:tblGrid>
      <w:tr w:rsidR="002C47D1" w14:paraId="391381BE" w14:textId="77777777" w:rsidTr="00D1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B331603" w14:textId="639F91EC" w:rsidR="002C47D1" w:rsidRDefault="009B32F5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odified </w:t>
            </w:r>
            <w:r w:rsidR="002C47D1">
              <w:rPr>
                <w:rFonts w:cs="Times New Roman"/>
                <w:sz w:val="22"/>
              </w:rPr>
              <w:t>Caprini Score</w:t>
            </w:r>
          </w:p>
        </w:tc>
        <w:tc>
          <w:tcPr>
            <w:tcW w:w="3099" w:type="dxa"/>
          </w:tcPr>
          <w:p w14:paraId="61E02A09" w14:textId="77777777" w:rsidR="002C47D1" w:rsidRDefault="002C47D1" w:rsidP="009656BB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672" w:type="dxa"/>
          </w:tcPr>
          <w:p w14:paraId="6FB976E7" w14:textId="77777777" w:rsidR="002C47D1" w:rsidRDefault="002C47D1" w:rsidP="009656BB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1772AA" w14:paraId="00E19BD4" w14:textId="3EEAF592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C3F5A37" w14:textId="2AD6DF21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isk factor</w:t>
            </w:r>
          </w:p>
        </w:tc>
        <w:tc>
          <w:tcPr>
            <w:tcW w:w="3099" w:type="dxa"/>
          </w:tcPr>
          <w:p w14:paraId="5574E77D" w14:textId="42E268DF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riteria</w:t>
            </w:r>
          </w:p>
        </w:tc>
        <w:tc>
          <w:tcPr>
            <w:tcW w:w="2672" w:type="dxa"/>
          </w:tcPr>
          <w:p w14:paraId="56DBB596" w14:textId="11E7AFB4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int</w:t>
            </w:r>
          </w:p>
        </w:tc>
      </w:tr>
      <w:tr w:rsidR="001772AA" w14:paraId="793A12EE" w14:textId="6CBDA73B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6A23B954" w14:textId="700D7709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ge</w:t>
            </w:r>
          </w:p>
        </w:tc>
        <w:tc>
          <w:tcPr>
            <w:tcW w:w="3099" w:type="dxa"/>
          </w:tcPr>
          <w:p w14:paraId="7789B6E3" w14:textId="35487A37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≤ 40 years</w:t>
            </w:r>
          </w:p>
        </w:tc>
        <w:tc>
          <w:tcPr>
            <w:tcW w:w="2672" w:type="dxa"/>
          </w:tcPr>
          <w:p w14:paraId="42C57C6B" w14:textId="2D6D1045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7006001E" w14:textId="30B31FF5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43F52707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2EE7070B" w14:textId="11CEA3EF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 to 60 years</w:t>
            </w:r>
          </w:p>
        </w:tc>
        <w:tc>
          <w:tcPr>
            <w:tcW w:w="2672" w:type="dxa"/>
          </w:tcPr>
          <w:p w14:paraId="62DDB738" w14:textId="24715AA7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+ 1 </w:t>
            </w:r>
          </w:p>
        </w:tc>
      </w:tr>
      <w:tr w:rsidR="001772AA" w14:paraId="5D86B4A7" w14:textId="612B716F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313F77E9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6AE7E69B" w14:textId="52DADFD8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 to 74 years</w:t>
            </w:r>
          </w:p>
        </w:tc>
        <w:tc>
          <w:tcPr>
            <w:tcW w:w="2672" w:type="dxa"/>
          </w:tcPr>
          <w:p w14:paraId="5AABAB08" w14:textId="7D948357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2</w:t>
            </w:r>
          </w:p>
        </w:tc>
      </w:tr>
      <w:tr w:rsidR="001772AA" w14:paraId="4C4F6709" w14:textId="770B5511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67F4EE6C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3A6B9567" w14:textId="1A47DE33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≥ 75</w:t>
            </w:r>
          </w:p>
        </w:tc>
        <w:tc>
          <w:tcPr>
            <w:tcW w:w="2672" w:type="dxa"/>
          </w:tcPr>
          <w:p w14:paraId="08CB72C7" w14:textId="68F49B21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3</w:t>
            </w:r>
          </w:p>
        </w:tc>
      </w:tr>
      <w:tr w:rsidR="001772AA" w14:paraId="269B6F14" w14:textId="7E4A1F22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7D52662B" w14:textId="452C7FA9" w:rsidR="001772AA" w:rsidRPr="00D16C05" w:rsidRDefault="001772AA" w:rsidP="009656BB">
            <w:pPr>
              <w:spacing w:before="0" w:line="259" w:lineRule="auto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Surgery</w:t>
            </w:r>
            <w:r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099" w:type="dxa"/>
          </w:tcPr>
          <w:p w14:paraId="5D266FCA" w14:textId="22E014A9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7C994479" w14:textId="6B0538DC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1772AA" w14:paraId="7E1D95B3" w14:textId="2935C0AF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4EE8D632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556E28BC" w14:textId="263C2E16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0E2DCC13" w14:textId="19149592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6588F53C" w14:textId="5F6478CC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7BC3DEA1" w14:textId="6D65975A" w:rsidR="001772AA" w:rsidRPr="00CA1368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ody </w:t>
            </w:r>
            <w:r w:rsidR="00B744DF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ass </w:t>
            </w:r>
            <w:r w:rsidR="00B744DF">
              <w:rPr>
                <w:rFonts w:cs="Times New Roman"/>
                <w:sz w:val="22"/>
              </w:rPr>
              <w:t>i</w:t>
            </w:r>
            <w:r>
              <w:rPr>
                <w:rFonts w:cs="Times New Roman"/>
                <w:sz w:val="22"/>
              </w:rPr>
              <w:t>ndex &gt; 25</w:t>
            </w:r>
            <w:r w:rsidR="00CA1368">
              <w:rPr>
                <w:rFonts w:cs="Times New Roman"/>
                <w:sz w:val="22"/>
              </w:rPr>
              <w:t xml:space="preserve"> kg/m</w:t>
            </w:r>
            <w:r w:rsidR="00CA1368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3099" w:type="dxa"/>
          </w:tcPr>
          <w:p w14:paraId="2440D06F" w14:textId="31F5D115" w:rsidR="001772AA" w:rsidRPr="00D16C05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2C7B1C14" w14:textId="7911ED9C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1772AA" w14:paraId="667B1697" w14:textId="1AF008A4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70C16A5F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471AB413" w14:textId="6FAFBBF5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0588320E" w14:textId="3FD58351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4460C4D5" w14:textId="4B0F9EFC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205A7CE8" w14:textId="50E6CA89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y of inflammatory bowel disease</w:t>
            </w:r>
          </w:p>
        </w:tc>
        <w:tc>
          <w:tcPr>
            <w:tcW w:w="3099" w:type="dxa"/>
          </w:tcPr>
          <w:p w14:paraId="4A76A33A" w14:textId="40F4BBE4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315301E3" w14:textId="1E81CC02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1772AA" w14:paraId="364BA6F0" w14:textId="5414607A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033A4510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6D782C62" w14:textId="07D8F6AB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2CC61425" w14:textId="747C268A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071AB78C" w14:textId="36FAB1F1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66C147C1" w14:textId="6D6C3D85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istory of </w:t>
            </w:r>
            <w:r w:rsidR="00B744DF">
              <w:rPr>
                <w:rFonts w:cs="Times New Roman"/>
                <w:sz w:val="22"/>
              </w:rPr>
              <w:t>venous thromboembolism</w:t>
            </w:r>
          </w:p>
        </w:tc>
        <w:tc>
          <w:tcPr>
            <w:tcW w:w="3099" w:type="dxa"/>
          </w:tcPr>
          <w:p w14:paraId="1FEAA077" w14:textId="4D5B9292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2672" w:type="dxa"/>
          </w:tcPr>
          <w:p w14:paraId="4A8933D5" w14:textId="6C8111D2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+ </w:t>
            </w:r>
            <w:r w:rsidR="00B744DF">
              <w:rPr>
                <w:rFonts w:cs="Times New Roman"/>
                <w:sz w:val="22"/>
              </w:rPr>
              <w:t>3</w:t>
            </w:r>
          </w:p>
        </w:tc>
      </w:tr>
      <w:tr w:rsidR="001772AA" w14:paraId="240CD00C" w14:textId="3DD474BE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63B4F748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307F7088" w14:textId="4D12CA1F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1A8F73DE" w14:textId="13C1D777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45D21DE0" w14:textId="4011ADCE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4E12FF3C" w14:textId="64E0F45B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istory/Active malignancy </w:t>
            </w:r>
          </w:p>
        </w:tc>
        <w:tc>
          <w:tcPr>
            <w:tcW w:w="3099" w:type="dxa"/>
          </w:tcPr>
          <w:p w14:paraId="49D685A6" w14:textId="0E787539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01459D5E" w14:textId="3E35C0C2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2</w:t>
            </w:r>
          </w:p>
        </w:tc>
      </w:tr>
      <w:tr w:rsidR="001772AA" w14:paraId="6D0888AF" w14:textId="66702713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7001AE03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0B7D9D4F" w14:textId="2F309D08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7797E1C9" w14:textId="24EA6618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73730DCA" w14:textId="2F13EB43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1C762B14" w14:textId="542CBC10" w:rsidR="001772AA" w:rsidRPr="00D16C05" w:rsidRDefault="001772AA" w:rsidP="009656BB">
            <w:pPr>
              <w:spacing w:before="0" w:line="259" w:lineRule="auto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ength of Stay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3099" w:type="dxa"/>
          </w:tcPr>
          <w:p w14:paraId="7C5F6A04" w14:textId="0494302D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 3 days </w:t>
            </w:r>
          </w:p>
        </w:tc>
        <w:tc>
          <w:tcPr>
            <w:tcW w:w="2672" w:type="dxa"/>
          </w:tcPr>
          <w:p w14:paraId="2A3536BE" w14:textId="798608FF" w:rsidR="001772AA" w:rsidRDefault="001772AA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1772AA" w14:paraId="57746AD6" w14:textId="292179D7" w:rsidTr="00D1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5B7EABE1" w14:textId="77777777" w:rsidR="001772AA" w:rsidRDefault="001772AA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2594C5C9" w14:textId="41303899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≥ 3 days</w:t>
            </w:r>
          </w:p>
        </w:tc>
        <w:tc>
          <w:tcPr>
            <w:tcW w:w="2672" w:type="dxa"/>
          </w:tcPr>
          <w:p w14:paraId="044C0201" w14:textId="67C537C0" w:rsidR="001772AA" w:rsidRDefault="001772AA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2</w:t>
            </w:r>
          </w:p>
        </w:tc>
      </w:tr>
      <w:tr w:rsidR="005C1FCE" w14:paraId="365227E8" w14:textId="77777777" w:rsidTr="00D1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4" w:type="dxa"/>
            <w:gridSpan w:val="2"/>
          </w:tcPr>
          <w:p w14:paraId="33B59E24" w14:textId="0787F0E0" w:rsidR="005C1FCE" w:rsidRDefault="005C1FCE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Score</w:t>
            </w:r>
          </w:p>
        </w:tc>
        <w:tc>
          <w:tcPr>
            <w:tcW w:w="2672" w:type="dxa"/>
          </w:tcPr>
          <w:p w14:paraId="59809E9F" w14:textId="2E95A4E5" w:rsidR="005C1FCE" w:rsidRDefault="005C1FCE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X / 1</w:t>
            </w:r>
            <w:r w:rsidR="00B34DED">
              <w:rPr>
                <w:rFonts w:cs="Times New Roman"/>
                <w:sz w:val="22"/>
              </w:rPr>
              <w:t>3</w:t>
            </w:r>
          </w:p>
        </w:tc>
      </w:tr>
    </w:tbl>
    <w:p w14:paraId="506017FA" w14:textId="328329FA" w:rsidR="00E3139B" w:rsidRDefault="00DB4499" w:rsidP="009656BB">
      <w:p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>Original Caprini score</w:t>
      </w:r>
      <w:r w:rsidR="00236492">
        <w:rPr>
          <w:rFonts w:cs="Times New Roman"/>
          <w:sz w:val="22"/>
        </w:rPr>
        <w:t xml:space="preserve"> </w:t>
      </w:r>
      <w:r w:rsidR="00FD272A">
        <w:rPr>
          <w:rFonts w:cs="Times New Roman"/>
          <w:sz w:val="22"/>
        </w:rPr>
        <w:t>stratifies</w:t>
      </w:r>
      <w:r w:rsidR="00236492">
        <w:rPr>
          <w:rFonts w:cs="Times New Roman"/>
          <w:sz w:val="22"/>
        </w:rPr>
        <w:t xml:space="preserve"> surgery as minor (+ 1), </w:t>
      </w:r>
      <w:r w:rsidR="00F258F5">
        <w:rPr>
          <w:rFonts w:cs="Times New Roman"/>
          <w:sz w:val="22"/>
        </w:rPr>
        <w:t>major (+ 2), or elective major lower extremity arthroplasty (+ 5). Major surgery is defined as length &gt; 45 minutes, l</w:t>
      </w:r>
      <w:r w:rsidR="008C0E6C">
        <w:rPr>
          <w:rFonts w:cs="Times New Roman"/>
          <w:sz w:val="22"/>
        </w:rPr>
        <w:t>aparoscopic (&gt;45 minutes in length) or arthroscopic.</w:t>
      </w:r>
    </w:p>
    <w:p w14:paraId="6CEE1DC1" w14:textId="1240EBC9" w:rsidR="002D281A" w:rsidRPr="00D16C05" w:rsidRDefault="002D281A" w:rsidP="009656BB">
      <w:p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2</w:t>
      </w:r>
      <w:r>
        <w:rPr>
          <w:rFonts w:cs="Times New Roman"/>
          <w:sz w:val="22"/>
        </w:rPr>
        <w:t xml:space="preserve">Original Caprini score </w:t>
      </w:r>
      <w:r w:rsidR="00994FB6">
        <w:rPr>
          <w:rFonts w:cs="Times New Roman"/>
          <w:sz w:val="22"/>
        </w:rPr>
        <w:t>uses mobility rather than length of stay: normal mobility (+ 0), medical patient currently on bed rest (+ 1), patient confined to bed &gt; 72 hours (+ 2).</w:t>
      </w:r>
    </w:p>
    <w:p w14:paraId="4CEA2079" w14:textId="77777777" w:rsidR="00964BA9" w:rsidRDefault="00964BA9" w:rsidP="009656BB">
      <w:pPr>
        <w:spacing w:before="0" w:line="259" w:lineRule="auto"/>
        <w:rPr>
          <w:rFonts w:cs="Times New Roman"/>
          <w:b/>
          <w:bCs/>
          <w:sz w:val="22"/>
        </w:rPr>
      </w:pPr>
    </w:p>
    <w:p w14:paraId="2A62267F" w14:textId="77777777" w:rsidR="008C1A20" w:rsidRPr="004E15EB" w:rsidRDefault="008C1A20" w:rsidP="009656BB">
      <w:pPr>
        <w:rPr>
          <w:rFonts w:cs="Times New Roman"/>
          <w:szCs w:val="24"/>
        </w:rPr>
      </w:pPr>
      <w:r w:rsidRPr="00B629CD">
        <w:rPr>
          <w:rFonts w:cs="Times New Roman"/>
          <w:szCs w:val="24"/>
        </w:rPr>
        <w:t xml:space="preserve">For feasibility of data collection, the modified Caprini score used any type of surgery as a dichotomous variable with surgery acquiring an additional </w:t>
      </w:r>
      <w:r>
        <w:rPr>
          <w:rFonts w:cs="Times New Roman"/>
          <w:szCs w:val="24"/>
        </w:rPr>
        <w:t xml:space="preserve">one </w:t>
      </w:r>
      <w:r w:rsidRPr="00B629CD">
        <w:rPr>
          <w:rFonts w:cs="Times New Roman"/>
          <w:szCs w:val="24"/>
        </w:rPr>
        <w:t xml:space="preserve">point. </w:t>
      </w:r>
      <w:r>
        <w:rPr>
          <w:rFonts w:cs="Times New Roman"/>
          <w:szCs w:val="24"/>
        </w:rPr>
        <w:t>This is different to t</w:t>
      </w:r>
      <w:r w:rsidRPr="00B629CD">
        <w:rPr>
          <w:rFonts w:cs="Times New Roman"/>
          <w:szCs w:val="24"/>
        </w:rPr>
        <w:t xml:space="preserve">he original Caprini score </w:t>
      </w:r>
      <w:r>
        <w:rPr>
          <w:rFonts w:cs="Times New Roman"/>
          <w:szCs w:val="24"/>
        </w:rPr>
        <w:t>which stratifies s</w:t>
      </w:r>
      <w:r w:rsidRPr="00B629CD">
        <w:rPr>
          <w:rFonts w:cs="Times New Roman"/>
          <w:szCs w:val="24"/>
        </w:rPr>
        <w:t xml:space="preserve">urgery into three categories, based on surgical techniques and length, each with different risk </w:t>
      </w:r>
      <w:r>
        <w:rPr>
          <w:rFonts w:cs="Times New Roman"/>
          <w:szCs w:val="24"/>
        </w:rPr>
        <w:t>that may acquire up to</w:t>
      </w:r>
      <w:r w:rsidRPr="00B629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ive </w:t>
      </w:r>
      <w:r w:rsidRPr="00B629CD">
        <w:rPr>
          <w:rFonts w:cs="Times New Roman"/>
          <w:szCs w:val="24"/>
        </w:rPr>
        <w:t xml:space="preserve">additional points. </w:t>
      </w:r>
      <w:r>
        <w:rPr>
          <w:rFonts w:cs="Times New Roman"/>
          <w:szCs w:val="24"/>
        </w:rPr>
        <w:t>The</w:t>
      </w:r>
      <w:r w:rsidRPr="00B629CD">
        <w:rPr>
          <w:rFonts w:cs="Times New Roman"/>
          <w:szCs w:val="24"/>
        </w:rPr>
        <w:t xml:space="preserve"> original Caprini score</w:t>
      </w:r>
      <w:r>
        <w:rPr>
          <w:rFonts w:cs="Times New Roman"/>
          <w:szCs w:val="24"/>
        </w:rPr>
        <w:t xml:space="preserve"> also</w:t>
      </w:r>
      <w:r w:rsidRPr="00B629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ratifies</w:t>
      </w:r>
      <w:r w:rsidRPr="00B629CD">
        <w:rPr>
          <w:rFonts w:cs="Times New Roman"/>
          <w:szCs w:val="24"/>
        </w:rPr>
        <w:t xml:space="preserve"> patient mobility </w:t>
      </w:r>
      <w:r>
        <w:rPr>
          <w:rFonts w:cs="Times New Roman"/>
          <w:szCs w:val="24"/>
        </w:rPr>
        <w:t>into three categories that can</w:t>
      </w:r>
      <w:r w:rsidRPr="00B629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cquire up to two</w:t>
      </w:r>
      <w:r w:rsidRPr="00B629CD">
        <w:rPr>
          <w:rFonts w:cs="Times New Roman"/>
          <w:szCs w:val="24"/>
        </w:rPr>
        <w:t xml:space="preserve"> additional points.</w:t>
      </w:r>
      <w:r>
        <w:rPr>
          <w:rFonts w:cs="Times New Roman"/>
          <w:szCs w:val="24"/>
        </w:rPr>
        <w:t xml:space="preserve"> </w:t>
      </w:r>
      <w:r w:rsidRPr="00B629CD">
        <w:rPr>
          <w:rFonts w:cs="Times New Roman"/>
          <w:szCs w:val="24"/>
        </w:rPr>
        <w:t xml:space="preserve">Due to poor documentation of mobility status, length of stay was used as a surrogate marker </w:t>
      </w:r>
      <w:r>
        <w:rPr>
          <w:rFonts w:cs="Times New Roman"/>
          <w:szCs w:val="24"/>
        </w:rPr>
        <w:t>for patient mobility in the modified Caprini score.</w:t>
      </w:r>
      <w:r w:rsidRPr="00B629CD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State of Queensland (Queensland Health)&lt;/Author&gt;&lt;Year&gt;2018&lt;/Year&gt;&lt;RecNum&gt;4&lt;/RecNum&gt;&lt;DisplayText&gt;&lt;style face="superscript"&gt;8&lt;/style&gt;&lt;/DisplayText&gt;&lt;record&gt;&lt;rec-number&gt;4&lt;/rec-number&gt;&lt;foreign-keys&gt;&lt;key app="EN" db-id="t25v2r59terwwue09pvpvdpcpedsf5xrzw25" timestamp="1609137170"&gt;4&lt;/key&gt;&lt;/foreign-keys&gt;&lt;ref-type name="Web Page"&gt;12&lt;/ref-type&gt;&lt;contributors&gt;&lt;authors&gt;&lt;author&gt;State of Queensland (Queensland Health),&lt;/author&gt;&lt;/authors&gt;&lt;/contributors&gt;&lt;titles&gt;&lt;title&gt;Guideline for the prevention of Venous Thromboembolism (VTE) in adult hospitalised patients&lt;/title&gt;&lt;/titles&gt;&lt;volume&gt;2020&lt;/volume&gt;&lt;dates&gt;&lt;year&gt;2018&lt;/year&gt;&lt;/dates&gt;&lt;urls&gt;&lt;related-urls&gt;&lt;url&gt;https://www.health.qld.gov.au/__data/assets/pdf_file/0031/812938/vte-prevention-guideline.pdf&lt;/url&gt;&lt;/related-urls&gt;&lt;/urls&gt;&lt;/record&gt;&lt;/Cite&gt;&lt;/EndNote&gt;</w:instrText>
      </w:r>
      <w:r w:rsidRPr="00B629CD">
        <w:rPr>
          <w:rFonts w:cs="Times New Roman"/>
          <w:szCs w:val="24"/>
        </w:rPr>
        <w:fldChar w:fldCharType="separate"/>
      </w:r>
      <w:r w:rsidRPr="00D91C9F">
        <w:rPr>
          <w:rFonts w:cs="Times New Roman"/>
          <w:noProof/>
          <w:szCs w:val="24"/>
          <w:vertAlign w:val="superscript"/>
        </w:rPr>
        <w:t>8</w:t>
      </w:r>
      <w:r w:rsidRPr="00B629CD">
        <w:rPr>
          <w:rFonts w:cs="Times New Roman"/>
          <w:szCs w:val="24"/>
        </w:rPr>
        <w:fldChar w:fldCharType="end"/>
      </w:r>
      <w:r w:rsidRPr="00B629CD">
        <w:rPr>
          <w:rFonts w:cs="Times New Roman"/>
          <w:szCs w:val="24"/>
        </w:rPr>
        <w:t xml:space="preserve"> </w:t>
      </w:r>
    </w:p>
    <w:p w14:paraId="5A1712A8" w14:textId="50CFF6E3" w:rsidR="00964BA9" w:rsidRDefault="00964BA9" w:rsidP="009656BB">
      <w:pPr>
        <w:spacing w:before="0" w:line="259" w:lineRule="auto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553F4359" w14:textId="77777777" w:rsidR="00964BA9" w:rsidRDefault="00964BA9" w:rsidP="009656BB">
      <w:pPr>
        <w:spacing w:before="0" w:line="259" w:lineRule="auto"/>
        <w:rPr>
          <w:rFonts w:cs="Times New Roman"/>
          <w:b/>
          <w:bCs/>
          <w:sz w:val="22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255"/>
        <w:gridCol w:w="3099"/>
        <w:gridCol w:w="2672"/>
      </w:tblGrid>
      <w:tr w:rsidR="00964BA9" w14:paraId="49769828" w14:textId="77777777" w:rsidTr="002A6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23390F2" w14:textId="319C35FD" w:rsidR="00964BA9" w:rsidRDefault="00964BA9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SBLED Score</w:t>
            </w:r>
          </w:p>
        </w:tc>
        <w:tc>
          <w:tcPr>
            <w:tcW w:w="3099" w:type="dxa"/>
          </w:tcPr>
          <w:p w14:paraId="4F4C6C8E" w14:textId="77777777" w:rsidR="00964BA9" w:rsidRDefault="00964BA9" w:rsidP="009656BB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672" w:type="dxa"/>
          </w:tcPr>
          <w:p w14:paraId="41ED58DB" w14:textId="77777777" w:rsidR="00964BA9" w:rsidRDefault="00964BA9" w:rsidP="009656BB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964BA9" w14:paraId="236F8DA0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5B82520" w14:textId="77777777" w:rsidR="00964BA9" w:rsidRDefault="00964BA9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isk factor</w:t>
            </w:r>
          </w:p>
        </w:tc>
        <w:tc>
          <w:tcPr>
            <w:tcW w:w="3099" w:type="dxa"/>
          </w:tcPr>
          <w:p w14:paraId="64751A5C" w14:textId="77777777" w:rsidR="00964BA9" w:rsidRDefault="00964BA9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riteria</w:t>
            </w:r>
          </w:p>
        </w:tc>
        <w:tc>
          <w:tcPr>
            <w:tcW w:w="2672" w:type="dxa"/>
          </w:tcPr>
          <w:p w14:paraId="7B811E2D" w14:textId="77777777" w:rsidR="00964BA9" w:rsidRDefault="00964BA9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int</w:t>
            </w:r>
          </w:p>
        </w:tc>
      </w:tr>
      <w:tr w:rsidR="00B45BCD" w14:paraId="6CDADFEF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60E05D56" w14:textId="039F6FF5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3099" w:type="dxa"/>
          </w:tcPr>
          <w:p w14:paraId="1A699991" w14:textId="5481E9A2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603503AD" w14:textId="16ECD5BA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15BAC245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07F0EBCC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4092B54B" w14:textId="16D00D4D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5741E353" w14:textId="469AF673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15927C5A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413BA566" w14:textId="58538AF9" w:rsidR="00B45BCD" w:rsidRPr="00D16C05" w:rsidRDefault="00B45BCD" w:rsidP="009656BB">
            <w:pPr>
              <w:spacing w:before="0" w:line="259" w:lineRule="auto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Renal Disease</w:t>
            </w:r>
          </w:p>
        </w:tc>
        <w:tc>
          <w:tcPr>
            <w:tcW w:w="3099" w:type="dxa"/>
          </w:tcPr>
          <w:p w14:paraId="28450B2B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7BCA28F7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31430959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2FB93C79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7051B523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099EEEFD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42961BF3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73CA5FF7" w14:textId="11AADF76" w:rsidR="00B45BCD" w:rsidRPr="00746925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patic Disease</w:t>
            </w:r>
          </w:p>
        </w:tc>
        <w:tc>
          <w:tcPr>
            <w:tcW w:w="3099" w:type="dxa"/>
          </w:tcPr>
          <w:p w14:paraId="35D06F42" w14:textId="77777777" w:rsidR="00B45BCD" w:rsidRPr="00D16C05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1848F971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43C677AF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13BB0016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07FF186C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6058A533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16A16E67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2FEA4C77" w14:textId="4BF29D52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y of stroke</w:t>
            </w:r>
          </w:p>
        </w:tc>
        <w:tc>
          <w:tcPr>
            <w:tcW w:w="3099" w:type="dxa"/>
          </w:tcPr>
          <w:p w14:paraId="4A844D8B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509F9EF1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25C3C21A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4A1519A5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26859992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6E614C94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050F44D5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61FA2E7E" w14:textId="4D30990E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y of major bleeding or predisposition to bleeding</w:t>
            </w:r>
          </w:p>
        </w:tc>
        <w:tc>
          <w:tcPr>
            <w:tcW w:w="3099" w:type="dxa"/>
          </w:tcPr>
          <w:p w14:paraId="55D689D0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2672" w:type="dxa"/>
          </w:tcPr>
          <w:p w14:paraId="2271DBF0" w14:textId="1A17EB12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37D32278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35D04D29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132CF710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3F0EDA22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45713837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39DE2073" w14:textId="68802BB5" w:rsidR="00B45BCD" w:rsidRDefault="00C16F89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Elevated </w:t>
            </w:r>
            <w:r w:rsidR="00B45BCD">
              <w:rPr>
                <w:rFonts w:cs="Times New Roman"/>
                <w:sz w:val="22"/>
              </w:rPr>
              <w:t xml:space="preserve">INR </w:t>
            </w:r>
          </w:p>
        </w:tc>
        <w:tc>
          <w:tcPr>
            <w:tcW w:w="3099" w:type="dxa"/>
          </w:tcPr>
          <w:p w14:paraId="198FA0DD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361B03E5" w14:textId="14180023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040E39F8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23866F86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77711D7A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4984BB32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25DB4B50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30D2998A" w14:textId="3C369CD2" w:rsidR="00B45BCD" w:rsidRPr="00D16C05" w:rsidRDefault="00B45BCD" w:rsidP="009656BB">
            <w:pPr>
              <w:spacing w:before="0" w:line="259" w:lineRule="auto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Age &gt;65 years</w:t>
            </w:r>
          </w:p>
        </w:tc>
        <w:tc>
          <w:tcPr>
            <w:tcW w:w="3099" w:type="dxa"/>
          </w:tcPr>
          <w:p w14:paraId="1A5910B0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 3 days </w:t>
            </w:r>
          </w:p>
        </w:tc>
        <w:tc>
          <w:tcPr>
            <w:tcW w:w="2672" w:type="dxa"/>
          </w:tcPr>
          <w:p w14:paraId="65E1E356" w14:textId="7777777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4623133B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68E4F335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32532C78" w14:textId="7777777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≥ 3 days</w:t>
            </w:r>
          </w:p>
        </w:tc>
        <w:tc>
          <w:tcPr>
            <w:tcW w:w="2672" w:type="dxa"/>
          </w:tcPr>
          <w:p w14:paraId="3BDDC6DE" w14:textId="00E45825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5F093A26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5B65716C" w14:textId="5DCD838E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se of antiplatelets or NSAIDs</w:t>
            </w:r>
          </w:p>
        </w:tc>
        <w:tc>
          <w:tcPr>
            <w:tcW w:w="3099" w:type="dxa"/>
          </w:tcPr>
          <w:p w14:paraId="5DBD334B" w14:textId="4C849974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3E65B623" w14:textId="15FFE4D7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6DB8EA44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12B569FB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54AF7270" w14:textId="14FABC96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69C60BA0" w14:textId="72218DF9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66250AA8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 w:val="restart"/>
          </w:tcPr>
          <w:p w14:paraId="0F25F900" w14:textId="57A9B689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xcessive alcohol intake</w:t>
            </w:r>
          </w:p>
        </w:tc>
        <w:tc>
          <w:tcPr>
            <w:tcW w:w="3099" w:type="dxa"/>
          </w:tcPr>
          <w:p w14:paraId="3ECE3FC7" w14:textId="73A1B805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672" w:type="dxa"/>
          </w:tcPr>
          <w:p w14:paraId="097199C7" w14:textId="1E1D7BD9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1</w:t>
            </w:r>
          </w:p>
        </w:tc>
      </w:tr>
      <w:tr w:rsidR="00B45BCD" w14:paraId="1393F01A" w14:textId="77777777" w:rsidTr="002A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vMerge/>
          </w:tcPr>
          <w:p w14:paraId="146F8C33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</w:p>
        </w:tc>
        <w:tc>
          <w:tcPr>
            <w:tcW w:w="3099" w:type="dxa"/>
          </w:tcPr>
          <w:p w14:paraId="16623880" w14:textId="6C24FA30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</w:tc>
        <w:tc>
          <w:tcPr>
            <w:tcW w:w="2672" w:type="dxa"/>
          </w:tcPr>
          <w:p w14:paraId="511E5446" w14:textId="619EF2C7" w:rsidR="00B45BCD" w:rsidRDefault="00B45BCD" w:rsidP="009656BB">
            <w:pPr>
              <w:spacing w:before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+ 0</w:t>
            </w:r>
          </w:p>
        </w:tc>
      </w:tr>
      <w:tr w:rsidR="00B45BCD" w14:paraId="6679544A" w14:textId="77777777" w:rsidTr="002A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4" w:type="dxa"/>
            <w:gridSpan w:val="2"/>
          </w:tcPr>
          <w:p w14:paraId="4AA59D71" w14:textId="77777777" w:rsidR="00B45BCD" w:rsidRDefault="00B45BCD" w:rsidP="009656BB">
            <w:pPr>
              <w:spacing w:before="0"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Score</w:t>
            </w:r>
          </w:p>
        </w:tc>
        <w:tc>
          <w:tcPr>
            <w:tcW w:w="2672" w:type="dxa"/>
          </w:tcPr>
          <w:p w14:paraId="4E95DE2D" w14:textId="33FC2AA5" w:rsidR="00B45BCD" w:rsidRDefault="00B45BCD" w:rsidP="009656BB">
            <w:pPr>
              <w:spacing w:before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X / </w:t>
            </w:r>
            <w:r w:rsidR="00A05721">
              <w:rPr>
                <w:rFonts w:cs="Times New Roman"/>
                <w:sz w:val="22"/>
              </w:rPr>
              <w:t>9</w:t>
            </w:r>
          </w:p>
        </w:tc>
      </w:tr>
    </w:tbl>
    <w:p w14:paraId="2D63BE53" w14:textId="5E8C2AD4" w:rsidR="00C16F89" w:rsidRPr="002F5D15" w:rsidRDefault="00890142" w:rsidP="009656BB">
      <w:pPr>
        <w:spacing w:before="0" w:line="259" w:lineRule="auto"/>
        <w:rPr>
          <w:rFonts w:cs="Times New Roman"/>
          <w:sz w:val="22"/>
        </w:rPr>
      </w:pPr>
      <w:r>
        <w:rPr>
          <w:rFonts w:cs="Times New Roman"/>
          <w:sz w:val="22"/>
        </w:rPr>
        <w:t>Score calculated based on treating team admitting documentation of</w:t>
      </w:r>
      <w:r w:rsidR="00AD791C">
        <w:rPr>
          <w:rFonts w:cs="Times New Roman"/>
          <w:sz w:val="22"/>
        </w:rPr>
        <w:t xml:space="preserve"> past medical history. Excessive alcohol intake was defined as ≥8 stan</w:t>
      </w:r>
      <w:r w:rsidR="00C30130">
        <w:rPr>
          <w:rFonts w:cs="Times New Roman"/>
          <w:sz w:val="22"/>
        </w:rPr>
        <w:t xml:space="preserve">dard drinks per week, and </w:t>
      </w:r>
      <w:r w:rsidR="00852734">
        <w:rPr>
          <w:rFonts w:cs="Times New Roman"/>
          <w:sz w:val="22"/>
        </w:rPr>
        <w:t xml:space="preserve">an </w:t>
      </w:r>
      <w:r w:rsidR="005B47DD">
        <w:rPr>
          <w:rFonts w:cs="Times New Roman"/>
          <w:sz w:val="22"/>
        </w:rPr>
        <w:t>elevated INR was defined as &gt;1.2</w:t>
      </w:r>
      <w:r w:rsidR="00AC4E87">
        <w:rPr>
          <w:rFonts w:cs="Times New Roman"/>
          <w:sz w:val="22"/>
        </w:rPr>
        <w:t>.</w:t>
      </w:r>
    </w:p>
    <w:p w14:paraId="420196D5" w14:textId="539C26DD" w:rsidR="005C1FCE" w:rsidRDefault="00D11F69" w:rsidP="009656BB">
      <w:pPr>
        <w:spacing w:before="0" w:line="259" w:lineRule="auto"/>
        <w:rPr>
          <w:rFonts w:cs="Times New Roman"/>
          <w:b/>
          <w:bCs/>
          <w:sz w:val="22"/>
        </w:rPr>
      </w:pPr>
      <w:r w:rsidRPr="002F5D15">
        <w:rPr>
          <w:rFonts w:cs="Times New Roman"/>
          <w:i/>
          <w:iCs/>
          <w:sz w:val="22"/>
        </w:rPr>
        <w:t>INR</w:t>
      </w:r>
      <w:r>
        <w:rPr>
          <w:rFonts w:cs="Times New Roman"/>
          <w:sz w:val="22"/>
        </w:rPr>
        <w:t xml:space="preserve"> international normalised ratio</w:t>
      </w:r>
      <w:r w:rsidR="00C16F89">
        <w:rPr>
          <w:rFonts w:cs="Times New Roman"/>
          <w:sz w:val="22"/>
        </w:rPr>
        <w:t xml:space="preserve">, </w:t>
      </w:r>
      <w:r w:rsidR="00C16F89" w:rsidRPr="002F5D15">
        <w:rPr>
          <w:rFonts w:cs="Times New Roman"/>
          <w:i/>
          <w:iCs/>
          <w:sz w:val="22"/>
        </w:rPr>
        <w:t>NSAID</w:t>
      </w:r>
      <w:r w:rsidR="00C16F89">
        <w:rPr>
          <w:rFonts w:cs="Times New Roman"/>
          <w:sz w:val="22"/>
        </w:rPr>
        <w:t xml:space="preserve"> non-steroidal anti-inflammatory drug</w:t>
      </w:r>
    </w:p>
    <w:sectPr w:rsidR="005C1FC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C1E0D" w14:textId="77777777" w:rsidR="005459FF" w:rsidRDefault="005459FF">
      <w:pPr>
        <w:spacing w:after="0" w:line="240" w:lineRule="auto"/>
      </w:pPr>
      <w:r>
        <w:separator/>
      </w:r>
    </w:p>
  </w:endnote>
  <w:endnote w:type="continuationSeparator" w:id="0">
    <w:p w14:paraId="24D6A33D" w14:textId="77777777" w:rsidR="005459FF" w:rsidRDefault="005459FF">
      <w:pPr>
        <w:spacing w:after="0" w:line="240" w:lineRule="auto"/>
      </w:pPr>
      <w:r>
        <w:continuationSeparator/>
      </w:r>
    </w:p>
  </w:endnote>
  <w:endnote w:type="continuationNotice" w:id="1">
    <w:p w14:paraId="34929E92" w14:textId="77777777" w:rsidR="005459FF" w:rsidRDefault="005459F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63360" w14:textId="77777777" w:rsidR="00A019D3" w:rsidRDefault="00A019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AC90D" w14:textId="0DC21FB2" w:rsidR="005459FF" w:rsidRDefault="005459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13496" w14:textId="77777777" w:rsidR="00A019D3" w:rsidRDefault="00A01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A8A26" w14:textId="77777777" w:rsidR="005459FF" w:rsidRDefault="005459FF">
      <w:pPr>
        <w:spacing w:after="0" w:line="240" w:lineRule="auto"/>
      </w:pPr>
      <w:r>
        <w:separator/>
      </w:r>
    </w:p>
  </w:footnote>
  <w:footnote w:type="continuationSeparator" w:id="0">
    <w:p w14:paraId="2EE51AEE" w14:textId="77777777" w:rsidR="005459FF" w:rsidRDefault="005459FF">
      <w:pPr>
        <w:spacing w:after="0" w:line="240" w:lineRule="auto"/>
      </w:pPr>
      <w:r>
        <w:continuationSeparator/>
      </w:r>
    </w:p>
  </w:footnote>
  <w:footnote w:type="continuationNotice" w:id="1">
    <w:p w14:paraId="0BFEF2AA" w14:textId="77777777" w:rsidR="005459FF" w:rsidRDefault="005459F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733C8" w14:textId="77777777" w:rsidR="00A019D3" w:rsidRDefault="00A01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63D4A" w14:textId="77777777" w:rsidR="00A019D3" w:rsidRDefault="00A019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FCA7E" w14:textId="77777777" w:rsidR="00A019D3" w:rsidRDefault="00A01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11C9"/>
    <w:multiLevelType w:val="hybridMultilevel"/>
    <w:tmpl w:val="ACF82826"/>
    <w:lvl w:ilvl="0" w:tplc="C5365412">
      <w:start w:val="2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354E3"/>
    <w:multiLevelType w:val="hybridMultilevel"/>
    <w:tmpl w:val="DF4C13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95D28"/>
    <w:multiLevelType w:val="hybridMultilevel"/>
    <w:tmpl w:val="017EC018"/>
    <w:lvl w:ilvl="0" w:tplc="D49E53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8AB0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F86B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86EC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A6CC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C1A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16F1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A278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E650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83B15"/>
    <w:multiLevelType w:val="multilevel"/>
    <w:tmpl w:val="B992B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272E53"/>
    <w:multiLevelType w:val="hybridMultilevel"/>
    <w:tmpl w:val="4D481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123A3"/>
    <w:multiLevelType w:val="hybridMultilevel"/>
    <w:tmpl w:val="AB9617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6B32C5"/>
    <w:multiLevelType w:val="hybridMultilevel"/>
    <w:tmpl w:val="DAFC83CE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D365F38"/>
    <w:multiLevelType w:val="hybridMultilevel"/>
    <w:tmpl w:val="1D0259B6"/>
    <w:lvl w:ilvl="0" w:tplc="156E59EC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76996"/>
    <w:multiLevelType w:val="hybridMultilevel"/>
    <w:tmpl w:val="376EEF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B300C3"/>
    <w:multiLevelType w:val="hybridMultilevel"/>
    <w:tmpl w:val="3BB63A86"/>
    <w:lvl w:ilvl="0" w:tplc="193C6452">
      <w:start w:val="2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EE377E"/>
    <w:multiLevelType w:val="hybridMultilevel"/>
    <w:tmpl w:val="357C1D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C2EDB"/>
    <w:multiLevelType w:val="hybridMultilevel"/>
    <w:tmpl w:val="92C04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B3591"/>
    <w:multiLevelType w:val="hybridMultilevel"/>
    <w:tmpl w:val="7B34EB1A"/>
    <w:lvl w:ilvl="0" w:tplc="08588ADC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640E3483"/>
    <w:multiLevelType w:val="hybridMultilevel"/>
    <w:tmpl w:val="069E248E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278677675">
    <w:abstractNumId w:val="2"/>
  </w:num>
  <w:num w:numId="2" w16cid:durableId="1966958169">
    <w:abstractNumId w:val="12"/>
  </w:num>
  <w:num w:numId="3" w16cid:durableId="1536385759">
    <w:abstractNumId w:val="10"/>
  </w:num>
  <w:num w:numId="4" w16cid:durableId="534588437">
    <w:abstractNumId w:val="13"/>
  </w:num>
  <w:num w:numId="5" w16cid:durableId="920992150">
    <w:abstractNumId w:val="6"/>
  </w:num>
  <w:num w:numId="6" w16cid:durableId="901912701">
    <w:abstractNumId w:val="4"/>
  </w:num>
  <w:num w:numId="7" w16cid:durableId="1214124531">
    <w:abstractNumId w:val="11"/>
  </w:num>
  <w:num w:numId="8" w16cid:durableId="1056734077">
    <w:abstractNumId w:val="5"/>
  </w:num>
  <w:num w:numId="9" w16cid:durableId="346903821">
    <w:abstractNumId w:val="0"/>
  </w:num>
  <w:num w:numId="10" w16cid:durableId="1033313562">
    <w:abstractNumId w:val="9"/>
  </w:num>
  <w:num w:numId="11" w16cid:durableId="1319066869">
    <w:abstractNumId w:val="8"/>
  </w:num>
  <w:num w:numId="12" w16cid:durableId="1832863447">
    <w:abstractNumId w:val="1"/>
  </w:num>
  <w:num w:numId="13" w16cid:durableId="1834754684">
    <w:abstractNumId w:val="7"/>
  </w:num>
  <w:num w:numId="14" w16cid:durableId="6275903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v2r59terwwue09pvpvdpcpedsf5xrzw25&quot;&gt;20201228_vte_project&lt;record-ids&gt;&lt;item&gt;1&lt;/item&gt;&lt;item&gt;2&lt;/item&gt;&lt;item&gt;3&lt;/item&gt;&lt;item&gt;4&lt;/item&gt;&lt;item&gt;5&lt;/item&gt;&lt;item&gt;6&lt;/item&gt;&lt;item&gt;7&lt;/item&gt;&lt;item&gt;9&lt;/item&gt;&lt;item&gt;11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386043"/>
    <w:rsid w:val="00007200"/>
    <w:rsid w:val="000079BC"/>
    <w:rsid w:val="00011C62"/>
    <w:rsid w:val="0001253C"/>
    <w:rsid w:val="0001353C"/>
    <w:rsid w:val="00015BD4"/>
    <w:rsid w:val="000161D3"/>
    <w:rsid w:val="00017331"/>
    <w:rsid w:val="00020F48"/>
    <w:rsid w:val="0002363C"/>
    <w:rsid w:val="00027CB8"/>
    <w:rsid w:val="00031507"/>
    <w:rsid w:val="0003237B"/>
    <w:rsid w:val="00032D95"/>
    <w:rsid w:val="00034168"/>
    <w:rsid w:val="00034C07"/>
    <w:rsid w:val="00040A6A"/>
    <w:rsid w:val="000434A9"/>
    <w:rsid w:val="0004400C"/>
    <w:rsid w:val="00045839"/>
    <w:rsid w:val="00045C4E"/>
    <w:rsid w:val="00045E63"/>
    <w:rsid w:val="00046A4F"/>
    <w:rsid w:val="000503F7"/>
    <w:rsid w:val="000517F0"/>
    <w:rsid w:val="00052C57"/>
    <w:rsid w:val="000545AD"/>
    <w:rsid w:val="00054D91"/>
    <w:rsid w:val="000604A1"/>
    <w:rsid w:val="00060E59"/>
    <w:rsid w:val="00061214"/>
    <w:rsid w:val="000658D1"/>
    <w:rsid w:val="00074415"/>
    <w:rsid w:val="00075404"/>
    <w:rsid w:val="00077490"/>
    <w:rsid w:val="00080998"/>
    <w:rsid w:val="00083941"/>
    <w:rsid w:val="00083C55"/>
    <w:rsid w:val="00086495"/>
    <w:rsid w:val="000922F9"/>
    <w:rsid w:val="0009358A"/>
    <w:rsid w:val="000A2338"/>
    <w:rsid w:val="000A384E"/>
    <w:rsid w:val="000A57AF"/>
    <w:rsid w:val="000A6C0E"/>
    <w:rsid w:val="000A6D27"/>
    <w:rsid w:val="000B0EF6"/>
    <w:rsid w:val="000B12D0"/>
    <w:rsid w:val="000B32F5"/>
    <w:rsid w:val="000B5505"/>
    <w:rsid w:val="000B62B8"/>
    <w:rsid w:val="000B73B7"/>
    <w:rsid w:val="000C51A4"/>
    <w:rsid w:val="000D0075"/>
    <w:rsid w:val="000D01C2"/>
    <w:rsid w:val="000D02FD"/>
    <w:rsid w:val="000D0661"/>
    <w:rsid w:val="000D468F"/>
    <w:rsid w:val="000D494D"/>
    <w:rsid w:val="000D498A"/>
    <w:rsid w:val="000E05E9"/>
    <w:rsid w:val="000E0B04"/>
    <w:rsid w:val="000E1215"/>
    <w:rsid w:val="000E1D75"/>
    <w:rsid w:val="000E3C4E"/>
    <w:rsid w:val="000E454B"/>
    <w:rsid w:val="000E5882"/>
    <w:rsid w:val="000E7FAB"/>
    <w:rsid w:val="000F0D5D"/>
    <w:rsid w:val="000F1E62"/>
    <w:rsid w:val="000F638C"/>
    <w:rsid w:val="000F7186"/>
    <w:rsid w:val="000F72F1"/>
    <w:rsid w:val="00101D17"/>
    <w:rsid w:val="00101E01"/>
    <w:rsid w:val="00102A8E"/>
    <w:rsid w:val="00104762"/>
    <w:rsid w:val="00104858"/>
    <w:rsid w:val="001069A4"/>
    <w:rsid w:val="001075F1"/>
    <w:rsid w:val="00107A8A"/>
    <w:rsid w:val="00112D11"/>
    <w:rsid w:val="001201E4"/>
    <w:rsid w:val="00121BC6"/>
    <w:rsid w:val="00122CAE"/>
    <w:rsid w:val="00123A41"/>
    <w:rsid w:val="00131E2D"/>
    <w:rsid w:val="0013ED2D"/>
    <w:rsid w:val="0014409D"/>
    <w:rsid w:val="001443C9"/>
    <w:rsid w:val="001458D4"/>
    <w:rsid w:val="00147BCB"/>
    <w:rsid w:val="001534F8"/>
    <w:rsid w:val="001579E0"/>
    <w:rsid w:val="00161590"/>
    <w:rsid w:val="001616CD"/>
    <w:rsid w:val="00162335"/>
    <w:rsid w:val="00162F65"/>
    <w:rsid w:val="00163CD2"/>
    <w:rsid w:val="00174E37"/>
    <w:rsid w:val="001751E1"/>
    <w:rsid w:val="001772AA"/>
    <w:rsid w:val="0018092E"/>
    <w:rsid w:val="00180D50"/>
    <w:rsid w:val="001818B5"/>
    <w:rsid w:val="00183830"/>
    <w:rsid w:val="0018664C"/>
    <w:rsid w:val="0019169F"/>
    <w:rsid w:val="00191EAE"/>
    <w:rsid w:val="00192707"/>
    <w:rsid w:val="001930E3"/>
    <w:rsid w:val="001945C0"/>
    <w:rsid w:val="001951A8"/>
    <w:rsid w:val="0019683A"/>
    <w:rsid w:val="00197536"/>
    <w:rsid w:val="00197AB5"/>
    <w:rsid w:val="00197EB4"/>
    <w:rsid w:val="001A2906"/>
    <w:rsid w:val="001A54DB"/>
    <w:rsid w:val="001A59EA"/>
    <w:rsid w:val="001A68AC"/>
    <w:rsid w:val="001A6A3A"/>
    <w:rsid w:val="001B010B"/>
    <w:rsid w:val="001B0AC1"/>
    <w:rsid w:val="001B0DEB"/>
    <w:rsid w:val="001B1BC0"/>
    <w:rsid w:val="001B64C8"/>
    <w:rsid w:val="001B69B4"/>
    <w:rsid w:val="001B7866"/>
    <w:rsid w:val="001B7FEE"/>
    <w:rsid w:val="001C00AD"/>
    <w:rsid w:val="001C0BFF"/>
    <w:rsid w:val="001C0CF2"/>
    <w:rsid w:val="001C1E4C"/>
    <w:rsid w:val="001C4430"/>
    <w:rsid w:val="001C5DFF"/>
    <w:rsid w:val="001D146E"/>
    <w:rsid w:val="001D3831"/>
    <w:rsid w:val="001D3D60"/>
    <w:rsid w:val="001D3FC3"/>
    <w:rsid w:val="001D4C4A"/>
    <w:rsid w:val="001D545B"/>
    <w:rsid w:val="001D5C4E"/>
    <w:rsid w:val="001D61ED"/>
    <w:rsid w:val="001E16C5"/>
    <w:rsid w:val="001E36E6"/>
    <w:rsid w:val="001E4B9D"/>
    <w:rsid w:val="001F1AEB"/>
    <w:rsid w:val="001F471A"/>
    <w:rsid w:val="001F4E1B"/>
    <w:rsid w:val="001F50B5"/>
    <w:rsid w:val="001F59BC"/>
    <w:rsid w:val="001F5EEE"/>
    <w:rsid w:val="00204370"/>
    <w:rsid w:val="002052F1"/>
    <w:rsid w:val="0020695D"/>
    <w:rsid w:val="002100A5"/>
    <w:rsid w:val="002137BC"/>
    <w:rsid w:val="0021383B"/>
    <w:rsid w:val="002138BA"/>
    <w:rsid w:val="00215572"/>
    <w:rsid w:val="0021705F"/>
    <w:rsid w:val="002213F5"/>
    <w:rsid w:val="002242A5"/>
    <w:rsid w:val="0022510B"/>
    <w:rsid w:val="00225142"/>
    <w:rsid w:val="002268EA"/>
    <w:rsid w:val="0022766E"/>
    <w:rsid w:val="002324C0"/>
    <w:rsid w:val="00233A2B"/>
    <w:rsid w:val="00236492"/>
    <w:rsid w:val="0024153D"/>
    <w:rsid w:val="00241D7F"/>
    <w:rsid w:val="0024453A"/>
    <w:rsid w:val="00247DB1"/>
    <w:rsid w:val="00253B9A"/>
    <w:rsid w:val="00253FD7"/>
    <w:rsid w:val="002610E9"/>
    <w:rsid w:val="002628DA"/>
    <w:rsid w:val="00262C28"/>
    <w:rsid w:val="0026324D"/>
    <w:rsid w:val="00264C19"/>
    <w:rsid w:val="0026587C"/>
    <w:rsid w:val="0026608F"/>
    <w:rsid w:val="00270D02"/>
    <w:rsid w:val="00272039"/>
    <w:rsid w:val="002726D2"/>
    <w:rsid w:val="00272DCB"/>
    <w:rsid w:val="002751E3"/>
    <w:rsid w:val="00275678"/>
    <w:rsid w:val="002771D1"/>
    <w:rsid w:val="00277BA8"/>
    <w:rsid w:val="00280902"/>
    <w:rsid w:val="00284068"/>
    <w:rsid w:val="00284DFD"/>
    <w:rsid w:val="002876A8"/>
    <w:rsid w:val="002908FD"/>
    <w:rsid w:val="00292E51"/>
    <w:rsid w:val="00293217"/>
    <w:rsid w:val="00294159"/>
    <w:rsid w:val="00295B85"/>
    <w:rsid w:val="00295CAA"/>
    <w:rsid w:val="0029602C"/>
    <w:rsid w:val="00296AC5"/>
    <w:rsid w:val="00296CB3"/>
    <w:rsid w:val="002979E3"/>
    <w:rsid w:val="002A1D9A"/>
    <w:rsid w:val="002A36AE"/>
    <w:rsid w:val="002A46D4"/>
    <w:rsid w:val="002A6B52"/>
    <w:rsid w:val="002A7AD0"/>
    <w:rsid w:val="002B1309"/>
    <w:rsid w:val="002B37EA"/>
    <w:rsid w:val="002B5F83"/>
    <w:rsid w:val="002B67B2"/>
    <w:rsid w:val="002B6C55"/>
    <w:rsid w:val="002B6D07"/>
    <w:rsid w:val="002C04CB"/>
    <w:rsid w:val="002C2449"/>
    <w:rsid w:val="002C251D"/>
    <w:rsid w:val="002C2B0A"/>
    <w:rsid w:val="002C47D1"/>
    <w:rsid w:val="002C4E95"/>
    <w:rsid w:val="002C52AD"/>
    <w:rsid w:val="002C5A8F"/>
    <w:rsid w:val="002D061B"/>
    <w:rsid w:val="002D08A8"/>
    <w:rsid w:val="002D281A"/>
    <w:rsid w:val="002D42FC"/>
    <w:rsid w:val="002D59C2"/>
    <w:rsid w:val="002D5BD3"/>
    <w:rsid w:val="002E1279"/>
    <w:rsid w:val="002E6A23"/>
    <w:rsid w:val="002E7403"/>
    <w:rsid w:val="002F0830"/>
    <w:rsid w:val="002F13F9"/>
    <w:rsid w:val="002F1529"/>
    <w:rsid w:val="002F1919"/>
    <w:rsid w:val="002F283A"/>
    <w:rsid w:val="002F3FEC"/>
    <w:rsid w:val="002F4B27"/>
    <w:rsid w:val="002F5D15"/>
    <w:rsid w:val="002F6A33"/>
    <w:rsid w:val="002F6E35"/>
    <w:rsid w:val="003035A1"/>
    <w:rsid w:val="00303CB8"/>
    <w:rsid w:val="00304423"/>
    <w:rsid w:val="00305E3F"/>
    <w:rsid w:val="00311CFF"/>
    <w:rsid w:val="003130C2"/>
    <w:rsid w:val="0031476C"/>
    <w:rsid w:val="00316950"/>
    <w:rsid w:val="003179AF"/>
    <w:rsid w:val="00322CE1"/>
    <w:rsid w:val="003231F9"/>
    <w:rsid w:val="0032493B"/>
    <w:rsid w:val="00326D37"/>
    <w:rsid w:val="00327DB5"/>
    <w:rsid w:val="00332A45"/>
    <w:rsid w:val="003341D6"/>
    <w:rsid w:val="00334648"/>
    <w:rsid w:val="0034072E"/>
    <w:rsid w:val="003464AF"/>
    <w:rsid w:val="00347269"/>
    <w:rsid w:val="00347AC6"/>
    <w:rsid w:val="00350B99"/>
    <w:rsid w:val="00350E42"/>
    <w:rsid w:val="00351369"/>
    <w:rsid w:val="00351C60"/>
    <w:rsid w:val="003520BA"/>
    <w:rsid w:val="003529B6"/>
    <w:rsid w:val="00355AE2"/>
    <w:rsid w:val="00356779"/>
    <w:rsid w:val="003607A1"/>
    <w:rsid w:val="00361121"/>
    <w:rsid w:val="00362C4E"/>
    <w:rsid w:val="00363857"/>
    <w:rsid w:val="0036505A"/>
    <w:rsid w:val="003670D0"/>
    <w:rsid w:val="00372467"/>
    <w:rsid w:val="0037515B"/>
    <w:rsid w:val="00375620"/>
    <w:rsid w:val="00382AC3"/>
    <w:rsid w:val="00386043"/>
    <w:rsid w:val="00386C76"/>
    <w:rsid w:val="00387564"/>
    <w:rsid w:val="00387A55"/>
    <w:rsid w:val="00387B54"/>
    <w:rsid w:val="00391802"/>
    <w:rsid w:val="003946C6"/>
    <w:rsid w:val="003A055D"/>
    <w:rsid w:val="003A1A26"/>
    <w:rsid w:val="003A27B6"/>
    <w:rsid w:val="003A3353"/>
    <w:rsid w:val="003A4AE6"/>
    <w:rsid w:val="003A678F"/>
    <w:rsid w:val="003B0FC0"/>
    <w:rsid w:val="003B108D"/>
    <w:rsid w:val="003B4D9D"/>
    <w:rsid w:val="003B55E2"/>
    <w:rsid w:val="003B5EBD"/>
    <w:rsid w:val="003B76B3"/>
    <w:rsid w:val="003B7D12"/>
    <w:rsid w:val="003B7DF8"/>
    <w:rsid w:val="003C01F5"/>
    <w:rsid w:val="003C1104"/>
    <w:rsid w:val="003C2B35"/>
    <w:rsid w:val="003C2D50"/>
    <w:rsid w:val="003C381E"/>
    <w:rsid w:val="003C4A36"/>
    <w:rsid w:val="003C6FE9"/>
    <w:rsid w:val="003D0C4A"/>
    <w:rsid w:val="003D2CDE"/>
    <w:rsid w:val="003D435F"/>
    <w:rsid w:val="003D63D5"/>
    <w:rsid w:val="003D7BA1"/>
    <w:rsid w:val="003E0197"/>
    <w:rsid w:val="003E2BA5"/>
    <w:rsid w:val="003E5B25"/>
    <w:rsid w:val="003F03B5"/>
    <w:rsid w:val="003F3338"/>
    <w:rsid w:val="003F396F"/>
    <w:rsid w:val="003F4444"/>
    <w:rsid w:val="003F526D"/>
    <w:rsid w:val="003F6369"/>
    <w:rsid w:val="00400304"/>
    <w:rsid w:val="00401ADE"/>
    <w:rsid w:val="00403A0D"/>
    <w:rsid w:val="00405E97"/>
    <w:rsid w:val="004105A9"/>
    <w:rsid w:val="00410C4A"/>
    <w:rsid w:val="00414861"/>
    <w:rsid w:val="00414A03"/>
    <w:rsid w:val="004152EA"/>
    <w:rsid w:val="00415E50"/>
    <w:rsid w:val="004178F0"/>
    <w:rsid w:val="00417F0A"/>
    <w:rsid w:val="00420613"/>
    <w:rsid w:val="004235F6"/>
    <w:rsid w:val="004236E0"/>
    <w:rsid w:val="0042707D"/>
    <w:rsid w:val="0043075A"/>
    <w:rsid w:val="004313C7"/>
    <w:rsid w:val="00431E6B"/>
    <w:rsid w:val="0043491B"/>
    <w:rsid w:val="00435282"/>
    <w:rsid w:val="004431B2"/>
    <w:rsid w:val="00446CC3"/>
    <w:rsid w:val="00447FA9"/>
    <w:rsid w:val="00452B44"/>
    <w:rsid w:val="00454210"/>
    <w:rsid w:val="00455B55"/>
    <w:rsid w:val="0046077B"/>
    <w:rsid w:val="004616C1"/>
    <w:rsid w:val="00463E9C"/>
    <w:rsid w:val="004654C4"/>
    <w:rsid w:val="00466881"/>
    <w:rsid w:val="00470D52"/>
    <w:rsid w:val="004741EE"/>
    <w:rsid w:val="00474FE8"/>
    <w:rsid w:val="00475841"/>
    <w:rsid w:val="004808AF"/>
    <w:rsid w:val="0048339D"/>
    <w:rsid w:val="00484739"/>
    <w:rsid w:val="00490985"/>
    <w:rsid w:val="004911AD"/>
    <w:rsid w:val="00493AF9"/>
    <w:rsid w:val="00494597"/>
    <w:rsid w:val="004947DD"/>
    <w:rsid w:val="0049544F"/>
    <w:rsid w:val="004A0DB9"/>
    <w:rsid w:val="004A20B3"/>
    <w:rsid w:val="004A2BCE"/>
    <w:rsid w:val="004A2CFD"/>
    <w:rsid w:val="004A2FA2"/>
    <w:rsid w:val="004A2FF6"/>
    <w:rsid w:val="004A5C96"/>
    <w:rsid w:val="004B0D08"/>
    <w:rsid w:val="004B1FEE"/>
    <w:rsid w:val="004B499F"/>
    <w:rsid w:val="004B5479"/>
    <w:rsid w:val="004B55ED"/>
    <w:rsid w:val="004C1D8F"/>
    <w:rsid w:val="004C2530"/>
    <w:rsid w:val="004C601C"/>
    <w:rsid w:val="004C7348"/>
    <w:rsid w:val="004D10A0"/>
    <w:rsid w:val="004D1CF4"/>
    <w:rsid w:val="004D377A"/>
    <w:rsid w:val="004D46A3"/>
    <w:rsid w:val="004D50A2"/>
    <w:rsid w:val="004D711A"/>
    <w:rsid w:val="004E15EB"/>
    <w:rsid w:val="004E24CD"/>
    <w:rsid w:val="004E4674"/>
    <w:rsid w:val="004E4D7A"/>
    <w:rsid w:val="004E55A3"/>
    <w:rsid w:val="004E6164"/>
    <w:rsid w:val="004E75B7"/>
    <w:rsid w:val="004F4252"/>
    <w:rsid w:val="004F471D"/>
    <w:rsid w:val="004F4DC7"/>
    <w:rsid w:val="004F5736"/>
    <w:rsid w:val="004F6CF2"/>
    <w:rsid w:val="005036E7"/>
    <w:rsid w:val="005077BE"/>
    <w:rsid w:val="00510500"/>
    <w:rsid w:val="00510DE2"/>
    <w:rsid w:val="005142AC"/>
    <w:rsid w:val="005145C8"/>
    <w:rsid w:val="0051548B"/>
    <w:rsid w:val="005157C0"/>
    <w:rsid w:val="00516014"/>
    <w:rsid w:val="00522C6C"/>
    <w:rsid w:val="00524BAD"/>
    <w:rsid w:val="0052762E"/>
    <w:rsid w:val="00527C1F"/>
    <w:rsid w:val="00530C53"/>
    <w:rsid w:val="00531DE4"/>
    <w:rsid w:val="00533E34"/>
    <w:rsid w:val="00542B47"/>
    <w:rsid w:val="005431DF"/>
    <w:rsid w:val="005433FA"/>
    <w:rsid w:val="0054374A"/>
    <w:rsid w:val="005459FF"/>
    <w:rsid w:val="005474BF"/>
    <w:rsid w:val="00550553"/>
    <w:rsid w:val="00551F89"/>
    <w:rsid w:val="005521B8"/>
    <w:rsid w:val="00555B03"/>
    <w:rsid w:val="00556217"/>
    <w:rsid w:val="005567F0"/>
    <w:rsid w:val="00563F89"/>
    <w:rsid w:val="00566101"/>
    <w:rsid w:val="00566775"/>
    <w:rsid w:val="00571002"/>
    <w:rsid w:val="00571595"/>
    <w:rsid w:val="005715E7"/>
    <w:rsid w:val="00572D9B"/>
    <w:rsid w:val="00573EEC"/>
    <w:rsid w:val="00574EE3"/>
    <w:rsid w:val="00575CBE"/>
    <w:rsid w:val="00576DB1"/>
    <w:rsid w:val="00577667"/>
    <w:rsid w:val="00582975"/>
    <w:rsid w:val="00584140"/>
    <w:rsid w:val="0058456E"/>
    <w:rsid w:val="005849AA"/>
    <w:rsid w:val="00584E17"/>
    <w:rsid w:val="0058571B"/>
    <w:rsid w:val="005863D7"/>
    <w:rsid w:val="00587DF5"/>
    <w:rsid w:val="00592D28"/>
    <w:rsid w:val="00592F43"/>
    <w:rsid w:val="00593E19"/>
    <w:rsid w:val="00593E52"/>
    <w:rsid w:val="005959E0"/>
    <w:rsid w:val="00595B6D"/>
    <w:rsid w:val="00595D1C"/>
    <w:rsid w:val="005971E2"/>
    <w:rsid w:val="005A081F"/>
    <w:rsid w:val="005A0E7B"/>
    <w:rsid w:val="005A2CB6"/>
    <w:rsid w:val="005A373E"/>
    <w:rsid w:val="005A4A0A"/>
    <w:rsid w:val="005A6CFB"/>
    <w:rsid w:val="005A7639"/>
    <w:rsid w:val="005A76AB"/>
    <w:rsid w:val="005B21FD"/>
    <w:rsid w:val="005B3F9A"/>
    <w:rsid w:val="005B40DA"/>
    <w:rsid w:val="005B47DD"/>
    <w:rsid w:val="005B56B6"/>
    <w:rsid w:val="005B788B"/>
    <w:rsid w:val="005C1A60"/>
    <w:rsid w:val="005C1DA0"/>
    <w:rsid w:val="005C1FCE"/>
    <w:rsid w:val="005C2C15"/>
    <w:rsid w:val="005C511F"/>
    <w:rsid w:val="005C6925"/>
    <w:rsid w:val="005C7588"/>
    <w:rsid w:val="005D0DC7"/>
    <w:rsid w:val="005D164E"/>
    <w:rsid w:val="005D40C2"/>
    <w:rsid w:val="005D494D"/>
    <w:rsid w:val="005D4CBF"/>
    <w:rsid w:val="005E0325"/>
    <w:rsid w:val="005E0A33"/>
    <w:rsid w:val="005E57B4"/>
    <w:rsid w:val="005E5989"/>
    <w:rsid w:val="005F1EE1"/>
    <w:rsid w:val="005F42E4"/>
    <w:rsid w:val="005F4E6D"/>
    <w:rsid w:val="005F538B"/>
    <w:rsid w:val="005F567F"/>
    <w:rsid w:val="005F632C"/>
    <w:rsid w:val="00600CDC"/>
    <w:rsid w:val="00601AD7"/>
    <w:rsid w:val="00602DB8"/>
    <w:rsid w:val="00603B69"/>
    <w:rsid w:val="00603E7A"/>
    <w:rsid w:val="00604F41"/>
    <w:rsid w:val="00605BE1"/>
    <w:rsid w:val="00607BD3"/>
    <w:rsid w:val="00616CF3"/>
    <w:rsid w:val="006228BC"/>
    <w:rsid w:val="00622FA4"/>
    <w:rsid w:val="006239B8"/>
    <w:rsid w:val="00624CA9"/>
    <w:rsid w:val="00624ED3"/>
    <w:rsid w:val="0063327E"/>
    <w:rsid w:val="006337BC"/>
    <w:rsid w:val="00633B50"/>
    <w:rsid w:val="00633BDE"/>
    <w:rsid w:val="00633E1C"/>
    <w:rsid w:val="00636672"/>
    <w:rsid w:val="00636F46"/>
    <w:rsid w:val="00637B46"/>
    <w:rsid w:val="0064381F"/>
    <w:rsid w:val="00646C42"/>
    <w:rsid w:val="006516CC"/>
    <w:rsid w:val="006523FC"/>
    <w:rsid w:val="006553E9"/>
    <w:rsid w:val="00655E6F"/>
    <w:rsid w:val="00656F8F"/>
    <w:rsid w:val="00657C27"/>
    <w:rsid w:val="0066063D"/>
    <w:rsid w:val="00662ACB"/>
    <w:rsid w:val="006634FF"/>
    <w:rsid w:val="00663C88"/>
    <w:rsid w:val="006665F1"/>
    <w:rsid w:val="006670E7"/>
    <w:rsid w:val="0067504E"/>
    <w:rsid w:val="006750E1"/>
    <w:rsid w:val="006770AD"/>
    <w:rsid w:val="006777CA"/>
    <w:rsid w:val="00685FE0"/>
    <w:rsid w:val="00694F4F"/>
    <w:rsid w:val="00697600"/>
    <w:rsid w:val="006A15D4"/>
    <w:rsid w:val="006A284E"/>
    <w:rsid w:val="006A475E"/>
    <w:rsid w:val="006A53AA"/>
    <w:rsid w:val="006A6642"/>
    <w:rsid w:val="006A7185"/>
    <w:rsid w:val="006A7E1D"/>
    <w:rsid w:val="006B00A6"/>
    <w:rsid w:val="006B0351"/>
    <w:rsid w:val="006B14E3"/>
    <w:rsid w:val="006B233A"/>
    <w:rsid w:val="006B45BF"/>
    <w:rsid w:val="006B6616"/>
    <w:rsid w:val="006B7837"/>
    <w:rsid w:val="006C18EC"/>
    <w:rsid w:val="006C30E4"/>
    <w:rsid w:val="006C4825"/>
    <w:rsid w:val="006C494E"/>
    <w:rsid w:val="006C512C"/>
    <w:rsid w:val="006C5774"/>
    <w:rsid w:val="006C730C"/>
    <w:rsid w:val="006D0702"/>
    <w:rsid w:val="006D49B1"/>
    <w:rsid w:val="006D60A0"/>
    <w:rsid w:val="006D6253"/>
    <w:rsid w:val="006D6BDA"/>
    <w:rsid w:val="006E04AF"/>
    <w:rsid w:val="006E0EAF"/>
    <w:rsid w:val="006E18A2"/>
    <w:rsid w:val="006E6B87"/>
    <w:rsid w:val="006F0CE2"/>
    <w:rsid w:val="006F0DDC"/>
    <w:rsid w:val="006F29A2"/>
    <w:rsid w:val="006F4DFD"/>
    <w:rsid w:val="006F59A6"/>
    <w:rsid w:val="00700DA0"/>
    <w:rsid w:val="00706BE5"/>
    <w:rsid w:val="00712B2D"/>
    <w:rsid w:val="00713C27"/>
    <w:rsid w:val="0071414C"/>
    <w:rsid w:val="00714555"/>
    <w:rsid w:val="00714655"/>
    <w:rsid w:val="0071493E"/>
    <w:rsid w:val="00715A72"/>
    <w:rsid w:val="007207A2"/>
    <w:rsid w:val="007250B9"/>
    <w:rsid w:val="00725385"/>
    <w:rsid w:val="00725A08"/>
    <w:rsid w:val="00725A14"/>
    <w:rsid w:val="007260F6"/>
    <w:rsid w:val="00726B08"/>
    <w:rsid w:val="00727115"/>
    <w:rsid w:val="00727A71"/>
    <w:rsid w:val="007313D5"/>
    <w:rsid w:val="00731A92"/>
    <w:rsid w:val="00736E97"/>
    <w:rsid w:val="00741ADB"/>
    <w:rsid w:val="00742CA1"/>
    <w:rsid w:val="007442CF"/>
    <w:rsid w:val="00746C34"/>
    <w:rsid w:val="00750735"/>
    <w:rsid w:val="00751505"/>
    <w:rsid w:val="00752AFD"/>
    <w:rsid w:val="007534EF"/>
    <w:rsid w:val="00754AAD"/>
    <w:rsid w:val="00756337"/>
    <w:rsid w:val="00756743"/>
    <w:rsid w:val="00756927"/>
    <w:rsid w:val="00757514"/>
    <w:rsid w:val="00764735"/>
    <w:rsid w:val="00765368"/>
    <w:rsid w:val="00770AFB"/>
    <w:rsid w:val="00771DE1"/>
    <w:rsid w:val="007726FA"/>
    <w:rsid w:val="00772AD5"/>
    <w:rsid w:val="00773C49"/>
    <w:rsid w:val="00783899"/>
    <w:rsid w:val="007849C5"/>
    <w:rsid w:val="00785AB5"/>
    <w:rsid w:val="00786F68"/>
    <w:rsid w:val="007873A7"/>
    <w:rsid w:val="007873F1"/>
    <w:rsid w:val="007905EE"/>
    <w:rsid w:val="00791DC9"/>
    <w:rsid w:val="007960C6"/>
    <w:rsid w:val="007969C1"/>
    <w:rsid w:val="007A2CE4"/>
    <w:rsid w:val="007A3C15"/>
    <w:rsid w:val="007A4763"/>
    <w:rsid w:val="007A4A24"/>
    <w:rsid w:val="007A4BEA"/>
    <w:rsid w:val="007A7C06"/>
    <w:rsid w:val="007A7DE0"/>
    <w:rsid w:val="007B0522"/>
    <w:rsid w:val="007B16D2"/>
    <w:rsid w:val="007B265F"/>
    <w:rsid w:val="007B39A2"/>
    <w:rsid w:val="007B50B1"/>
    <w:rsid w:val="007B5ED3"/>
    <w:rsid w:val="007B5F3A"/>
    <w:rsid w:val="007C2403"/>
    <w:rsid w:val="007C2D3C"/>
    <w:rsid w:val="007C391C"/>
    <w:rsid w:val="007C3998"/>
    <w:rsid w:val="007C7C62"/>
    <w:rsid w:val="007D0584"/>
    <w:rsid w:val="007D4675"/>
    <w:rsid w:val="007D4CF5"/>
    <w:rsid w:val="007D4E8F"/>
    <w:rsid w:val="007E006C"/>
    <w:rsid w:val="007E1536"/>
    <w:rsid w:val="007E6DF2"/>
    <w:rsid w:val="007F25B9"/>
    <w:rsid w:val="007F3317"/>
    <w:rsid w:val="007F467B"/>
    <w:rsid w:val="007F4711"/>
    <w:rsid w:val="007F6B14"/>
    <w:rsid w:val="00801D30"/>
    <w:rsid w:val="00802168"/>
    <w:rsid w:val="0080395B"/>
    <w:rsid w:val="00804562"/>
    <w:rsid w:val="0080459D"/>
    <w:rsid w:val="0080484D"/>
    <w:rsid w:val="00804864"/>
    <w:rsid w:val="00810F18"/>
    <w:rsid w:val="00813466"/>
    <w:rsid w:val="00813D9F"/>
    <w:rsid w:val="0081427F"/>
    <w:rsid w:val="00815B8C"/>
    <w:rsid w:val="008165C4"/>
    <w:rsid w:val="00816D4E"/>
    <w:rsid w:val="00820989"/>
    <w:rsid w:val="00821F8F"/>
    <w:rsid w:val="00822610"/>
    <w:rsid w:val="00824E5A"/>
    <w:rsid w:val="008263E2"/>
    <w:rsid w:val="00827484"/>
    <w:rsid w:val="008302E0"/>
    <w:rsid w:val="0083218D"/>
    <w:rsid w:val="008335F2"/>
    <w:rsid w:val="0083478E"/>
    <w:rsid w:val="00834BE3"/>
    <w:rsid w:val="00835983"/>
    <w:rsid w:val="00840876"/>
    <w:rsid w:val="008462FD"/>
    <w:rsid w:val="0084721D"/>
    <w:rsid w:val="00847C4D"/>
    <w:rsid w:val="00850834"/>
    <w:rsid w:val="008508DF"/>
    <w:rsid w:val="00850B79"/>
    <w:rsid w:val="00852734"/>
    <w:rsid w:val="00855037"/>
    <w:rsid w:val="00855BE9"/>
    <w:rsid w:val="00855EFA"/>
    <w:rsid w:val="00864F36"/>
    <w:rsid w:val="00867738"/>
    <w:rsid w:val="00867EB6"/>
    <w:rsid w:val="008708A5"/>
    <w:rsid w:val="00871251"/>
    <w:rsid w:val="0087148F"/>
    <w:rsid w:val="00871F8A"/>
    <w:rsid w:val="0087293F"/>
    <w:rsid w:val="00873126"/>
    <w:rsid w:val="00873F4E"/>
    <w:rsid w:val="00874481"/>
    <w:rsid w:val="00875215"/>
    <w:rsid w:val="00881C65"/>
    <w:rsid w:val="00884E67"/>
    <w:rsid w:val="00885C09"/>
    <w:rsid w:val="00890142"/>
    <w:rsid w:val="0089086E"/>
    <w:rsid w:val="008908DA"/>
    <w:rsid w:val="00894016"/>
    <w:rsid w:val="00894722"/>
    <w:rsid w:val="00894B53"/>
    <w:rsid w:val="0089514C"/>
    <w:rsid w:val="008A0EA3"/>
    <w:rsid w:val="008A3791"/>
    <w:rsid w:val="008A3B08"/>
    <w:rsid w:val="008A453D"/>
    <w:rsid w:val="008A4B56"/>
    <w:rsid w:val="008A7575"/>
    <w:rsid w:val="008B373D"/>
    <w:rsid w:val="008B4576"/>
    <w:rsid w:val="008B5253"/>
    <w:rsid w:val="008B5E27"/>
    <w:rsid w:val="008B6030"/>
    <w:rsid w:val="008B7950"/>
    <w:rsid w:val="008B7C13"/>
    <w:rsid w:val="008C08D9"/>
    <w:rsid w:val="008C0E0C"/>
    <w:rsid w:val="008C0E6C"/>
    <w:rsid w:val="008C1A20"/>
    <w:rsid w:val="008C231A"/>
    <w:rsid w:val="008C2BF8"/>
    <w:rsid w:val="008C2F85"/>
    <w:rsid w:val="008C4137"/>
    <w:rsid w:val="008D2BCF"/>
    <w:rsid w:val="008E0145"/>
    <w:rsid w:val="008E0AE4"/>
    <w:rsid w:val="008E27A9"/>
    <w:rsid w:val="008E5B87"/>
    <w:rsid w:val="008E7735"/>
    <w:rsid w:val="008F1D95"/>
    <w:rsid w:val="008F377D"/>
    <w:rsid w:val="008F38FF"/>
    <w:rsid w:val="009015A6"/>
    <w:rsid w:val="00904FE2"/>
    <w:rsid w:val="0090668F"/>
    <w:rsid w:val="00907C22"/>
    <w:rsid w:val="00913DF4"/>
    <w:rsid w:val="00917714"/>
    <w:rsid w:val="009204AB"/>
    <w:rsid w:val="0092110C"/>
    <w:rsid w:val="0092118D"/>
    <w:rsid w:val="0092173C"/>
    <w:rsid w:val="00921E92"/>
    <w:rsid w:val="00922CD2"/>
    <w:rsid w:val="0092438C"/>
    <w:rsid w:val="009272B1"/>
    <w:rsid w:val="0094157D"/>
    <w:rsid w:val="00943740"/>
    <w:rsid w:val="0095192F"/>
    <w:rsid w:val="00955BFA"/>
    <w:rsid w:val="00962923"/>
    <w:rsid w:val="009645CD"/>
    <w:rsid w:val="00964BA9"/>
    <w:rsid w:val="009656BB"/>
    <w:rsid w:val="00965BC7"/>
    <w:rsid w:val="00967A20"/>
    <w:rsid w:val="00967F33"/>
    <w:rsid w:val="00971478"/>
    <w:rsid w:val="00971F4F"/>
    <w:rsid w:val="00973A5C"/>
    <w:rsid w:val="00976296"/>
    <w:rsid w:val="009805E6"/>
    <w:rsid w:val="009828DF"/>
    <w:rsid w:val="0098342C"/>
    <w:rsid w:val="0098438E"/>
    <w:rsid w:val="00984CE2"/>
    <w:rsid w:val="00985E10"/>
    <w:rsid w:val="0098712C"/>
    <w:rsid w:val="00991500"/>
    <w:rsid w:val="00994D25"/>
    <w:rsid w:val="00994FB6"/>
    <w:rsid w:val="009951F9"/>
    <w:rsid w:val="00996DEE"/>
    <w:rsid w:val="00996E25"/>
    <w:rsid w:val="0099716C"/>
    <w:rsid w:val="009977A7"/>
    <w:rsid w:val="00997C55"/>
    <w:rsid w:val="009A11A3"/>
    <w:rsid w:val="009A22AD"/>
    <w:rsid w:val="009A2A5B"/>
    <w:rsid w:val="009A2DA8"/>
    <w:rsid w:val="009A54D4"/>
    <w:rsid w:val="009A648C"/>
    <w:rsid w:val="009A68D7"/>
    <w:rsid w:val="009A7BD4"/>
    <w:rsid w:val="009B0E58"/>
    <w:rsid w:val="009B1C0A"/>
    <w:rsid w:val="009B32F5"/>
    <w:rsid w:val="009B4A71"/>
    <w:rsid w:val="009B58C4"/>
    <w:rsid w:val="009B642F"/>
    <w:rsid w:val="009C02D8"/>
    <w:rsid w:val="009C17F9"/>
    <w:rsid w:val="009C202F"/>
    <w:rsid w:val="009C439C"/>
    <w:rsid w:val="009C6C0E"/>
    <w:rsid w:val="009D00F9"/>
    <w:rsid w:val="009D0FB7"/>
    <w:rsid w:val="009D1147"/>
    <w:rsid w:val="009D199B"/>
    <w:rsid w:val="009D2778"/>
    <w:rsid w:val="009D2F10"/>
    <w:rsid w:val="009D48E0"/>
    <w:rsid w:val="009D4ADA"/>
    <w:rsid w:val="009D590F"/>
    <w:rsid w:val="009D6B12"/>
    <w:rsid w:val="009D6ECD"/>
    <w:rsid w:val="009D7480"/>
    <w:rsid w:val="009E4658"/>
    <w:rsid w:val="009E46B6"/>
    <w:rsid w:val="009E6235"/>
    <w:rsid w:val="009F0CC5"/>
    <w:rsid w:val="009F2519"/>
    <w:rsid w:val="009F497A"/>
    <w:rsid w:val="009F4C84"/>
    <w:rsid w:val="009F7B50"/>
    <w:rsid w:val="00A019D3"/>
    <w:rsid w:val="00A05721"/>
    <w:rsid w:val="00A06089"/>
    <w:rsid w:val="00A11A6E"/>
    <w:rsid w:val="00A12047"/>
    <w:rsid w:val="00A120BB"/>
    <w:rsid w:val="00A1400D"/>
    <w:rsid w:val="00A1722F"/>
    <w:rsid w:val="00A17FED"/>
    <w:rsid w:val="00A21CE5"/>
    <w:rsid w:val="00A21E70"/>
    <w:rsid w:val="00A23B2C"/>
    <w:rsid w:val="00A26583"/>
    <w:rsid w:val="00A26E93"/>
    <w:rsid w:val="00A308CC"/>
    <w:rsid w:val="00A32821"/>
    <w:rsid w:val="00A3599F"/>
    <w:rsid w:val="00A35F16"/>
    <w:rsid w:val="00A36168"/>
    <w:rsid w:val="00A36B5E"/>
    <w:rsid w:val="00A43C7D"/>
    <w:rsid w:val="00A45DA4"/>
    <w:rsid w:val="00A46003"/>
    <w:rsid w:val="00A46C05"/>
    <w:rsid w:val="00A47189"/>
    <w:rsid w:val="00A5019F"/>
    <w:rsid w:val="00A508F9"/>
    <w:rsid w:val="00A52262"/>
    <w:rsid w:val="00A53BCF"/>
    <w:rsid w:val="00A5423F"/>
    <w:rsid w:val="00A603A8"/>
    <w:rsid w:val="00A60BC7"/>
    <w:rsid w:val="00A60C7B"/>
    <w:rsid w:val="00A61A28"/>
    <w:rsid w:val="00A63653"/>
    <w:rsid w:val="00A63F71"/>
    <w:rsid w:val="00A64239"/>
    <w:rsid w:val="00A64F47"/>
    <w:rsid w:val="00A65D7D"/>
    <w:rsid w:val="00A70412"/>
    <w:rsid w:val="00A72952"/>
    <w:rsid w:val="00A73678"/>
    <w:rsid w:val="00A73A0B"/>
    <w:rsid w:val="00A747DD"/>
    <w:rsid w:val="00A7511F"/>
    <w:rsid w:val="00A803BE"/>
    <w:rsid w:val="00A80A63"/>
    <w:rsid w:val="00A83634"/>
    <w:rsid w:val="00A85139"/>
    <w:rsid w:val="00A87999"/>
    <w:rsid w:val="00A93D2A"/>
    <w:rsid w:val="00A952D1"/>
    <w:rsid w:val="00A960BA"/>
    <w:rsid w:val="00AA280F"/>
    <w:rsid w:val="00AA4E1D"/>
    <w:rsid w:val="00AA5F1F"/>
    <w:rsid w:val="00AA776A"/>
    <w:rsid w:val="00AB06F3"/>
    <w:rsid w:val="00AB117C"/>
    <w:rsid w:val="00AB43DE"/>
    <w:rsid w:val="00AB479B"/>
    <w:rsid w:val="00AB5DF4"/>
    <w:rsid w:val="00AB5F37"/>
    <w:rsid w:val="00AC0BCE"/>
    <w:rsid w:val="00AC11EF"/>
    <w:rsid w:val="00AC3B5E"/>
    <w:rsid w:val="00AC4E87"/>
    <w:rsid w:val="00AC79E5"/>
    <w:rsid w:val="00AD18AD"/>
    <w:rsid w:val="00AD231C"/>
    <w:rsid w:val="00AD2785"/>
    <w:rsid w:val="00AD360E"/>
    <w:rsid w:val="00AD791C"/>
    <w:rsid w:val="00AE1655"/>
    <w:rsid w:val="00AE278D"/>
    <w:rsid w:val="00AE2E82"/>
    <w:rsid w:val="00AE437A"/>
    <w:rsid w:val="00AE43F4"/>
    <w:rsid w:val="00AE7C61"/>
    <w:rsid w:val="00AF14A7"/>
    <w:rsid w:val="00AF18E7"/>
    <w:rsid w:val="00AF2FE3"/>
    <w:rsid w:val="00AF3895"/>
    <w:rsid w:val="00AF3D0D"/>
    <w:rsid w:val="00AF5484"/>
    <w:rsid w:val="00AF6840"/>
    <w:rsid w:val="00AF6F12"/>
    <w:rsid w:val="00B0496E"/>
    <w:rsid w:val="00B051B2"/>
    <w:rsid w:val="00B0705D"/>
    <w:rsid w:val="00B1066C"/>
    <w:rsid w:val="00B11932"/>
    <w:rsid w:val="00B13E39"/>
    <w:rsid w:val="00B15F8F"/>
    <w:rsid w:val="00B17058"/>
    <w:rsid w:val="00B17B5B"/>
    <w:rsid w:val="00B229C9"/>
    <w:rsid w:val="00B22A04"/>
    <w:rsid w:val="00B31FDD"/>
    <w:rsid w:val="00B32859"/>
    <w:rsid w:val="00B34DED"/>
    <w:rsid w:val="00B35840"/>
    <w:rsid w:val="00B4219B"/>
    <w:rsid w:val="00B45BCD"/>
    <w:rsid w:val="00B46236"/>
    <w:rsid w:val="00B46D81"/>
    <w:rsid w:val="00B527BC"/>
    <w:rsid w:val="00B52FA8"/>
    <w:rsid w:val="00B57303"/>
    <w:rsid w:val="00B61313"/>
    <w:rsid w:val="00B61837"/>
    <w:rsid w:val="00B62163"/>
    <w:rsid w:val="00B629CD"/>
    <w:rsid w:val="00B63D28"/>
    <w:rsid w:val="00B6638F"/>
    <w:rsid w:val="00B744DF"/>
    <w:rsid w:val="00B75CF1"/>
    <w:rsid w:val="00B76A95"/>
    <w:rsid w:val="00B800FF"/>
    <w:rsid w:val="00B816DC"/>
    <w:rsid w:val="00B8198A"/>
    <w:rsid w:val="00B819D3"/>
    <w:rsid w:val="00B82154"/>
    <w:rsid w:val="00B85121"/>
    <w:rsid w:val="00B8737E"/>
    <w:rsid w:val="00B92208"/>
    <w:rsid w:val="00B925C8"/>
    <w:rsid w:val="00B92F51"/>
    <w:rsid w:val="00B935F6"/>
    <w:rsid w:val="00B93B17"/>
    <w:rsid w:val="00B94766"/>
    <w:rsid w:val="00B96DE9"/>
    <w:rsid w:val="00B979B4"/>
    <w:rsid w:val="00BA501E"/>
    <w:rsid w:val="00BA61E1"/>
    <w:rsid w:val="00BB08F1"/>
    <w:rsid w:val="00BB1C8F"/>
    <w:rsid w:val="00BB2BBF"/>
    <w:rsid w:val="00BB3445"/>
    <w:rsid w:val="00BB38FC"/>
    <w:rsid w:val="00BB70E2"/>
    <w:rsid w:val="00BB7326"/>
    <w:rsid w:val="00BC05E4"/>
    <w:rsid w:val="00BC0BA8"/>
    <w:rsid w:val="00BC0D36"/>
    <w:rsid w:val="00BC2311"/>
    <w:rsid w:val="00BC2849"/>
    <w:rsid w:val="00BC3EA2"/>
    <w:rsid w:val="00BC4E20"/>
    <w:rsid w:val="00BD5812"/>
    <w:rsid w:val="00BD5CB7"/>
    <w:rsid w:val="00BD677A"/>
    <w:rsid w:val="00BD6AEC"/>
    <w:rsid w:val="00BD72D7"/>
    <w:rsid w:val="00BE15E6"/>
    <w:rsid w:val="00BE2F17"/>
    <w:rsid w:val="00BE3B2F"/>
    <w:rsid w:val="00BE48B9"/>
    <w:rsid w:val="00BE4A1E"/>
    <w:rsid w:val="00BE62FD"/>
    <w:rsid w:val="00BE694D"/>
    <w:rsid w:val="00BE6AEE"/>
    <w:rsid w:val="00BE6BF3"/>
    <w:rsid w:val="00BE7ED6"/>
    <w:rsid w:val="00BF0FA8"/>
    <w:rsid w:val="00BF4615"/>
    <w:rsid w:val="00BF4FCA"/>
    <w:rsid w:val="00BF523A"/>
    <w:rsid w:val="00BF7827"/>
    <w:rsid w:val="00BF785C"/>
    <w:rsid w:val="00C001B9"/>
    <w:rsid w:val="00C01A4B"/>
    <w:rsid w:val="00C01D07"/>
    <w:rsid w:val="00C04874"/>
    <w:rsid w:val="00C04AF0"/>
    <w:rsid w:val="00C05B58"/>
    <w:rsid w:val="00C05E3E"/>
    <w:rsid w:val="00C06249"/>
    <w:rsid w:val="00C13718"/>
    <w:rsid w:val="00C13E2B"/>
    <w:rsid w:val="00C14EF0"/>
    <w:rsid w:val="00C16A77"/>
    <w:rsid w:val="00C16E8A"/>
    <w:rsid w:val="00C16F89"/>
    <w:rsid w:val="00C1721B"/>
    <w:rsid w:val="00C1725F"/>
    <w:rsid w:val="00C21094"/>
    <w:rsid w:val="00C247CB"/>
    <w:rsid w:val="00C26AC5"/>
    <w:rsid w:val="00C30130"/>
    <w:rsid w:val="00C30267"/>
    <w:rsid w:val="00C313F8"/>
    <w:rsid w:val="00C31883"/>
    <w:rsid w:val="00C33554"/>
    <w:rsid w:val="00C33959"/>
    <w:rsid w:val="00C34D37"/>
    <w:rsid w:val="00C36770"/>
    <w:rsid w:val="00C3690A"/>
    <w:rsid w:val="00C4228B"/>
    <w:rsid w:val="00C435BE"/>
    <w:rsid w:val="00C43F56"/>
    <w:rsid w:val="00C44A70"/>
    <w:rsid w:val="00C50987"/>
    <w:rsid w:val="00C51111"/>
    <w:rsid w:val="00C527E1"/>
    <w:rsid w:val="00C56D2A"/>
    <w:rsid w:val="00C57D79"/>
    <w:rsid w:val="00C6163E"/>
    <w:rsid w:val="00C63819"/>
    <w:rsid w:val="00C66286"/>
    <w:rsid w:val="00C666BC"/>
    <w:rsid w:val="00C70183"/>
    <w:rsid w:val="00C722FB"/>
    <w:rsid w:val="00C72BDC"/>
    <w:rsid w:val="00C77932"/>
    <w:rsid w:val="00C77E22"/>
    <w:rsid w:val="00C81E97"/>
    <w:rsid w:val="00C825C7"/>
    <w:rsid w:val="00C837D9"/>
    <w:rsid w:val="00C87901"/>
    <w:rsid w:val="00C87927"/>
    <w:rsid w:val="00C907B9"/>
    <w:rsid w:val="00C95A6F"/>
    <w:rsid w:val="00C96223"/>
    <w:rsid w:val="00C962D6"/>
    <w:rsid w:val="00C96415"/>
    <w:rsid w:val="00C9775F"/>
    <w:rsid w:val="00CA1368"/>
    <w:rsid w:val="00CA15E5"/>
    <w:rsid w:val="00CA2367"/>
    <w:rsid w:val="00CA5A96"/>
    <w:rsid w:val="00CA64A1"/>
    <w:rsid w:val="00CA6B6E"/>
    <w:rsid w:val="00CA6C51"/>
    <w:rsid w:val="00CB3E06"/>
    <w:rsid w:val="00CB53A7"/>
    <w:rsid w:val="00CB58C8"/>
    <w:rsid w:val="00CB75F5"/>
    <w:rsid w:val="00CC099F"/>
    <w:rsid w:val="00CC3E9D"/>
    <w:rsid w:val="00CC5CA2"/>
    <w:rsid w:val="00CC60B7"/>
    <w:rsid w:val="00CD1205"/>
    <w:rsid w:val="00CD13AA"/>
    <w:rsid w:val="00CD3523"/>
    <w:rsid w:val="00CD552A"/>
    <w:rsid w:val="00CE1B15"/>
    <w:rsid w:val="00CE202C"/>
    <w:rsid w:val="00CE3392"/>
    <w:rsid w:val="00CE345D"/>
    <w:rsid w:val="00CE3CE6"/>
    <w:rsid w:val="00CE5222"/>
    <w:rsid w:val="00CE5B6C"/>
    <w:rsid w:val="00CE6CD2"/>
    <w:rsid w:val="00CF01BC"/>
    <w:rsid w:val="00CF0E9A"/>
    <w:rsid w:val="00CF2EE2"/>
    <w:rsid w:val="00CF5C79"/>
    <w:rsid w:val="00CF5F34"/>
    <w:rsid w:val="00CF62BB"/>
    <w:rsid w:val="00CF7A2B"/>
    <w:rsid w:val="00CF7DF4"/>
    <w:rsid w:val="00D007A4"/>
    <w:rsid w:val="00D01BDD"/>
    <w:rsid w:val="00D01C1A"/>
    <w:rsid w:val="00D01E3F"/>
    <w:rsid w:val="00D05512"/>
    <w:rsid w:val="00D07031"/>
    <w:rsid w:val="00D10C37"/>
    <w:rsid w:val="00D11F69"/>
    <w:rsid w:val="00D1348A"/>
    <w:rsid w:val="00D139DE"/>
    <w:rsid w:val="00D151FE"/>
    <w:rsid w:val="00D154DF"/>
    <w:rsid w:val="00D16C05"/>
    <w:rsid w:val="00D16C55"/>
    <w:rsid w:val="00D16DA4"/>
    <w:rsid w:val="00D17543"/>
    <w:rsid w:val="00D2053F"/>
    <w:rsid w:val="00D205C3"/>
    <w:rsid w:val="00D212DC"/>
    <w:rsid w:val="00D2195F"/>
    <w:rsid w:val="00D21F30"/>
    <w:rsid w:val="00D25E82"/>
    <w:rsid w:val="00D27067"/>
    <w:rsid w:val="00D41F74"/>
    <w:rsid w:val="00D437F5"/>
    <w:rsid w:val="00D46489"/>
    <w:rsid w:val="00D47B9B"/>
    <w:rsid w:val="00D47D32"/>
    <w:rsid w:val="00D50132"/>
    <w:rsid w:val="00D50689"/>
    <w:rsid w:val="00D52418"/>
    <w:rsid w:val="00D53DB5"/>
    <w:rsid w:val="00D5577F"/>
    <w:rsid w:val="00D559BC"/>
    <w:rsid w:val="00D562DE"/>
    <w:rsid w:val="00D570C2"/>
    <w:rsid w:val="00D571B0"/>
    <w:rsid w:val="00D57F07"/>
    <w:rsid w:val="00D605E6"/>
    <w:rsid w:val="00D60DC9"/>
    <w:rsid w:val="00D70619"/>
    <w:rsid w:val="00D724E3"/>
    <w:rsid w:val="00D72B6C"/>
    <w:rsid w:val="00D74857"/>
    <w:rsid w:val="00D76516"/>
    <w:rsid w:val="00D7752A"/>
    <w:rsid w:val="00D8237C"/>
    <w:rsid w:val="00D823F6"/>
    <w:rsid w:val="00D83205"/>
    <w:rsid w:val="00D91C9F"/>
    <w:rsid w:val="00D92C9D"/>
    <w:rsid w:val="00D92FC7"/>
    <w:rsid w:val="00D9350B"/>
    <w:rsid w:val="00D950BB"/>
    <w:rsid w:val="00D952AC"/>
    <w:rsid w:val="00D9532F"/>
    <w:rsid w:val="00D96BDF"/>
    <w:rsid w:val="00DA0863"/>
    <w:rsid w:val="00DA17E5"/>
    <w:rsid w:val="00DA2B7A"/>
    <w:rsid w:val="00DA2D67"/>
    <w:rsid w:val="00DA4B83"/>
    <w:rsid w:val="00DA6683"/>
    <w:rsid w:val="00DA7E1B"/>
    <w:rsid w:val="00DB27EC"/>
    <w:rsid w:val="00DB371A"/>
    <w:rsid w:val="00DB379F"/>
    <w:rsid w:val="00DB4499"/>
    <w:rsid w:val="00DC02B1"/>
    <w:rsid w:val="00DC41AF"/>
    <w:rsid w:val="00DC52B6"/>
    <w:rsid w:val="00DD18F0"/>
    <w:rsid w:val="00DD1BD0"/>
    <w:rsid w:val="00DD2E93"/>
    <w:rsid w:val="00DD2F09"/>
    <w:rsid w:val="00DD32B8"/>
    <w:rsid w:val="00DD356B"/>
    <w:rsid w:val="00DD7A3A"/>
    <w:rsid w:val="00DE0423"/>
    <w:rsid w:val="00DE0758"/>
    <w:rsid w:val="00DE0AC2"/>
    <w:rsid w:val="00DE1256"/>
    <w:rsid w:val="00DE28A2"/>
    <w:rsid w:val="00DE2B00"/>
    <w:rsid w:val="00DE30DB"/>
    <w:rsid w:val="00DE3DBA"/>
    <w:rsid w:val="00DE531B"/>
    <w:rsid w:val="00DE566F"/>
    <w:rsid w:val="00DE59B0"/>
    <w:rsid w:val="00DE5B39"/>
    <w:rsid w:val="00DF24CB"/>
    <w:rsid w:val="00DF3420"/>
    <w:rsid w:val="00DF52E3"/>
    <w:rsid w:val="00DF714D"/>
    <w:rsid w:val="00E02976"/>
    <w:rsid w:val="00E03D02"/>
    <w:rsid w:val="00E053E8"/>
    <w:rsid w:val="00E0753E"/>
    <w:rsid w:val="00E07B5F"/>
    <w:rsid w:val="00E07B60"/>
    <w:rsid w:val="00E13719"/>
    <w:rsid w:val="00E15438"/>
    <w:rsid w:val="00E155E8"/>
    <w:rsid w:val="00E15ED9"/>
    <w:rsid w:val="00E27C91"/>
    <w:rsid w:val="00E3021A"/>
    <w:rsid w:val="00E30414"/>
    <w:rsid w:val="00E312E6"/>
    <w:rsid w:val="00E3139B"/>
    <w:rsid w:val="00E32292"/>
    <w:rsid w:val="00E327E4"/>
    <w:rsid w:val="00E339F8"/>
    <w:rsid w:val="00E3551A"/>
    <w:rsid w:val="00E3591C"/>
    <w:rsid w:val="00E40015"/>
    <w:rsid w:val="00E412EC"/>
    <w:rsid w:val="00E44F23"/>
    <w:rsid w:val="00E46082"/>
    <w:rsid w:val="00E47B53"/>
    <w:rsid w:val="00E501F6"/>
    <w:rsid w:val="00E50D09"/>
    <w:rsid w:val="00E50DB7"/>
    <w:rsid w:val="00E5116A"/>
    <w:rsid w:val="00E51751"/>
    <w:rsid w:val="00E52ADB"/>
    <w:rsid w:val="00E52C37"/>
    <w:rsid w:val="00E52CA5"/>
    <w:rsid w:val="00E55575"/>
    <w:rsid w:val="00E555BC"/>
    <w:rsid w:val="00E601C8"/>
    <w:rsid w:val="00E625C7"/>
    <w:rsid w:val="00E63A63"/>
    <w:rsid w:val="00E660A6"/>
    <w:rsid w:val="00E660EF"/>
    <w:rsid w:val="00E706AA"/>
    <w:rsid w:val="00E73BB2"/>
    <w:rsid w:val="00E74F2C"/>
    <w:rsid w:val="00E74F8F"/>
    <w:rsid w:val="00E80369"/>
    <w:rsid w:val="00E82749"/>
    <w:rsid w:val="00E84316"/>
    <w:rsid w:val="00E87307"/>
    <w:rsid w:val="00E90B2E"/>
    <w:rsid w:val="00E9165F"/>
    <w:rsid w:val="00E944EB"/>
    <w:rsid w:val="00E97941"/>
    <w:rsid w:val="00E97992"/>
    <w:rsid w:val="00EA0058"/>
    <w:rsid w:val="00EA15C8"/>
    <w:rsid w:val="00EA16A5"/>
    <w:rsid w:val="00EA2497"/>
    <w:rsid w:val="00EA4D4F"/>
    <w:rsid w:val="00EA5417"/>
    <w:rsid w:val="00EB46FE"/>
    <w:rsid w:val="00EB56EC"/>
    <w:rsid w:val="00EB72E4"/>
    <w:rsid w:val="00EC13C5"/>
    <w:rsid w:val="00EC2009"/>
    <w:rsid w:val="00EC2083"/>
    <w:rsid w:val="00EC3B60"/>
    <w:rsid w:val="00EC505C"/>
    <w:rsid w:val="00EC574C"/>
    <w:rsid w:val="00EC5D3D"/>
    <w:rsid w:val="00EC7D9A"/>
    <w:rsid w:val="00ED0A7A"/>
    <w:rsid w:val="00ED15EA"/>
    <w:rsid w:val="00ED15F9"/>
    <w:rsid w:val="00ED27E8"/>
    <w:rsid w:val="00ED37C8"/>
    <w:rsid w:val="00ED4369"/>
    <w:rsid w:val="00ED611D"/>
    <w:rsid w:val="00ED6B0D"/>
    <w:rsid w:val="00ED7315"/>
    <w:rsid w:val="00EE2080"/>
    <w:rsid w:val="00EE410F"/>
    <w:rsid w:val="00EE42C7"/>
    <w:rsid w:val="00EE54C6"/>
    <w:rsid w:val="00EE5C05"/>
    <w:rsid w:val="00EE5D8E"/>
    <w:rsid w:val="00EE6BF1"/>
    <w:rsid w:val="00EF05EA"/>
    <w:rsid w:val="00EF2E8C"/>
    <w:rsid w:val="00EF3453"/>
    <w:rsid w:val="00EF55C6"/>
    <w:rsid w:val="00EF5F29"/>
    <w:rsid w:val="00EF6280"/>
    <w:rsid w:val="00EF64A3"/>
    <w:rsid w:val="00EF7BA6"/>
    <w:rsid w:val="00F026BE"/>
    <w:rsid w:val="00F02FF6"/>
    <w:rsid w:val="00F0635D"/>
    <w:rsid w:val="00F07290"/>
    <w:rsid w:val="00F108CF"/>
    <w:rsid w:val="00F109F2"/>
    <w:rsid w:val="00F11F81"/>
    <w:rsid w:val="00F12F03"/>
    <w:rsid w:val="00F14D96"/>
    <w:rsid w:val="00F154F7"/>
    <w:rsid w:val="00F17510"/>
    <w:rsid w:val="00F175F7"/>
    <w:rsid w:val="00F202B8"/>
    <w:rsid w:val="00F214C0"/>
    <w:rsid w:val="00F22A2A"/>
    <w:rsid w:val="00F258F5"/>
    <w:rsid w:val="00F26CAC"/>
    <w:rsid w:val="00F277B5"/>
    <w:rsid w:val="00F316A0"/>
    <w:rsid w:val="00F3235B"/>
    <w:rsid w:val="00F32AE1"/>
    <w:rsid w:val="00F334A3"/>
    <w:rsid w:val="00F36CDA"/>
    <w:rsid w:val="00F37141"/>
    <w:rsid w:val="00F42643"/>
    <w:rsid w:val="00F435B9"/>
    <w:rsid w:val="00F43F81"/>
    <w:rsid w:val="00F46005"/>
    <w:rsid w:val="00F47A1E"/>
    <w:rsid w:val="00F51865"/>
    <w:rsid w:val="00F52B65"/>
    <w:rsid w:val="00F54EA2"/>
    <w:rsid w:val="00F550A0"/>
    <w:rsid w:val="00F566DC"/>
    <w:rsid w:val="00F61ABF"/>
    <w:rsid w:val="00F61FA8"/>
    <w:rsid w:val="00F64331"/>
    <w:rsid w:val="00F66288"/>
    <w:rsid w:val="00F70334"/>
    <w:rsid w:val="00F708A4"/>
    <w:rsid w:val="00F71BF3"/>
    <w:rsid w:val="00F74FD4"/>
    <w:rsid w:val="00F77989"/>
    <w:rsid w:val="00F867E7"/>
    <w:rsid w:val="00F90388"/>
    <w:rsid w:val="00F9570E"/>
    <w:rsid w:val="00F96658"/>
    <w:rsid w:val="00F96D47"/>
    <w:rsid w:val="00FA0521"/>
    <w:rsid w:val="00FA3090"/>
    <w:rsid w:val="00FA43DC"/>
    <w:rsid w:val="00FA4B06"/>
    <w:rsid w:val="00FB2642"/>
    <w:rsid w:val="00FB3DBC"/>
    <w:rsid w:val="00FB446E"/>
    <w:rsid w:val="00FB7CC0"/>
    <w:rsid w:val="00FC0380"/>
    <w:rsid w:val="00FC1AB6"/>
    <w:rsid w:val="00FC28F6"/>
    <w:rsid w:val="00FC42FC"/>
    <w:rsid w:val="00FC4326"/>
    <w:rsid w:val="00FC4A81"/>
    <w:rsid w:val="00FD272A"/>
    <w:rsid w:val="00FD628B"/>
    <w:rsid w:val="00FD66BD"/>
    <w:rsid w:val="00FD6B4B"/>
    <w:rsid w:val="00FE28C0"/>
    <w:rsid w:val="00FE3370"/>
    <w:rsid w:val="00FE42E3"/>
    <w:rsid w:val="00FE5E67"/>
    <w:rsid w:val="00FE74E3"/>
    <w:rsid w:val="00FF644E"/>
    <w:rsid w:val="00FF70BD"/>
    <w:rsid w:val="01B881C1"/>
    <w:rsid w:val="01F543D5"/>
    <w:rsid w:val="02616D15"/>
    <w:rsid w:val="03FD3D76"/>
    <w:rsid w:val="0693698A"/>
    <w:rsid w:val="0B2F7830"/>
    <w:rsid w:val="0DFAE5FD"/>
    <w:rsid w:val="0EDF0DBB"/>
    <w:rsid w:val="0F96B65E"/>
    <w:rsid w:val="1006739E"/>
    <w:rsid w:val="10C29821"/>
    <w:rsid w:val="130E6376"/>
    <w:rsid w:val="13552773"/>
    <w:rsid w:val="142DE766"/>
    <w:rsid w:val="14A6CF5F"/>
    <w:rsid w:val="15C9B7C7"/>
    <w:rsid w:val="1605F7E2"/>
    <w:rsid w:val="1942FA94"/>
    <w:rsid w:val="1AE6B562"/>
    <w:rsid w:val="1D6D0E24"/>
    <w:rsid w:val="1EA85D12"/>
    <w:rsid w:val="2150980F"/>
    <w:rsid w:val="22C5F5B8"/>
    <w:rsid w:val="236D4C57"/>
    <w:rsid w:val="238899DE"/>
    <w:rsid w:val="25984F6E"/>
    <w:rsid w:val="267E083B"/>
    <w:rsid w:val="26C6B9CB"/>
    <w:rsid w:val="27973504"/>
    <w:rsid w:val="294DC821"/>
    <w:rsid w:val="2B810291"/>
    <w:rsid w:val="2BDAF1F9"/>
    <w:rsid w:val="2BF09C1F"/>
    <w:rsid w:val="2CCDECC5"/>
    <w:rsid w:val="2EB8A353"/>
    <w:rsid w:val="2F8EAB5D"/>
    <w:rsid w:val="31FD28CE"/>
    <w:rsid w:val="32F6B03A"/>
    <w:rsid w:val="3492809B"/>
    <w:rsid w:val="34D56A52"/>
    <w:rsid w:val="34F7BDFA"/>
    <w:rsid w:val="3566DF05"/>
    <w:rsid w:val="35DC7FAC"/>
    <w:rsid w:val="38B29031"/>
    <w:rsid w:val="39FABE82"/>
    <w:rsid w:val="3C9FB4DC"/>
    <w:rsid w:val="3CFCFBAB"/>
    <w:rsid w:val="3E0650E1"/>
    <w:rsid w:val="3E26B9AF"/>
    <w:rsid w:val="3F1FD977"/>
    <w:rsid w:val="42577A39"/>
    <w:rsid w:val="449F0BE0"/>
    <w:rsid w:val="44F261C9"/>
    <w:rsid w:val="53FCC481"/>
    <w:rsid w:val="559962C5"/>
    <w:rsid w:val="56495DB9"/>
    <w:rsid w:val="583948CF"/>
    <w:rsid w:val="5B03A67F"/>
    <w:rsid w:val="5EA1E88E"/>
    <w:rsid w:val="60D6B695"/>
    <w:rsid w:val="61E00CED"/>
    <w:rsid w:val="61E885AD"/>
    <w:rsid w:val="62DD4B86"/>
    <w:rsid w:val="6522ED6C"/>
    <w:rsid w:val="65AA27B8"/>
    <w:rsid w:val="664C40D9"/>
    <w:rsid w:val="67534476"/>
    <w:rsid w:val="6F36B650"/>
    <w:rsid w:val="74F56124"/>
    <w:rsid w:val="75DF378F"/>
    <w:rsid w:val="78956D2C"/>
    <w:rsid w:val="7E69B7E2"/>
    <w:rsid w:val="7EB3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91528"/>
  <w15:chartTrackingRefBased/>
  <w15:docId w15:val="{34C24DCD-7FC8-4767-BB25-CB160878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96E"/>
    <w:pPr>
      <w:spacing w:before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4C6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4C6"/>
    <w:pPr>
      <w:keepNext/>
      <w:keepLines/>
      <w:spacing w:before="4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CF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6043"/>
    <w:rPr>
      <w:color w:val="0563C1" w:themeColor="hyperlink"/>
      <w:u w:val="single"/>
    </w:rPr>
  </w:style>
  <w:style w:type="table" w:styleId="GridTable2-Accent3">
    <w:name w:val="Grid Table 2 Accent 3"/>
    <w:basedOn w:val="TableNormal"/>
    <w:uiPriority w:val="47"/>
    <w:rsid w:val="0038604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860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86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043"/>
  </w:style>
  <w:style w:type="character" w:styleId="CommentReference">
    <w:name w:val="annotation reference"/>
    <w:basedOn w:val="DefaultParagraphFont"/>
    <w:uiPriority w:val="99"/>
    <w:semiHidden/>
    <w:unhideWhenUsed/>
    <w:rsid w:val="00386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0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043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860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71BF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EE54C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54C6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B97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9B4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8438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16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D4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201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51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726F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6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26FA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26FA"/>
    <w:rPr>
      <w:rFonts w:ascii="Times New Roman" w:hAnsi="Times New Roman" w:cs="Times New Roman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6AC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6AC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26AC5"/>
    <w:rPr>
      <w:vertAlign w:val="superscript"/>
    </w:rPr>
  </w:style>
  <w:style w:type="table" w:styleId="PlainTable1">
    <w:name w:val="Plain Table 1"/>
    <w:basedOn w:val="TableNormal"/>
    <w:uiPriority w:val="41"/>
    <w:rsid w:val="008712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xed-citation">
    <w:name w:val="mixed-citation"/>
    <w:basedOn w:val="DefaultParagraphFont"/>
    <w:rsid w:val="00B32859"/>
  </w:style>
  <w:style w:type="character" w:styleId="UnresolvedMention">
    <w:name w:val="Unresolved Mention"/>
    <w:basedOn w:val="DefaultParagraphFont"/>
    <w:uiPriority w:val="99"/>
    <w:semiHidden/>
    <w:unhideWhenUsed/>
    <w:rsid w:val="00F214C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A6CFB"/>
    <w:rPr>
      <w:rFonts w:ascii="Times New Roman" w:eastAsiaTheme="majorEastAsia" w:hAnsi="Times New Roman" w:cstheme="majorBidi"/>
      <w:b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6A2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8790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B76B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0291593494704B9F5E4062C0C3CB76" ma:contentTypeVersion="11" ma:contentTypeDescription="Create a new document." ma:contentTypeScope="" ma:versionID="f8edfedd22fa98ba5aade1f341d53f54">
  <xsd:schema xmlns:xsd="http://www.w3.org/2001/XMLSchema" xmlns:xs="http://www.w3.org/2001/XMLSchema" xmlns:p="http://schemas.microsoft.com/office/2006/metadata/properties" xmlns:ns2="d79e1607-d936-4d47-9792-3dd6b6c29bea" xmlns:ns3="46e90332-3737-4e49-b2bd-8b329f42e938" targetNamespace="http://schemas.microsoft.com/office/2006/metadata/properties" ma:root="true" ma:fieldsID="74df3388e21ce71c2f891d8e4a7a1645" ns2:_="" ns3:_="">
    <xsd:import namespace="d79e1607-d936-4d47-9792-3dd6b6c29bea"/>
    <xsd:import namespace="46e90332-3737-4e49-b2bd-8b329f42e9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e1607-d936-4d47-9792-3dd6b6c29b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90332-3737-4e49-b2bd-8b329f42e9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B10F18-FBE6-4326-95D7-3F053F474F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D9919A-3EFD-4110-8E4A-D540389518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CECF47-8D19-4A7D-BDBF-C9F966B8A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9e1607-d936-4d47-9792-3dd6b6c29bea"/>
    <ds:schemaRef ds:uri="46e90332-3737-4e49-b2bd-8b329f42e9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1F27DF-3046-4F46-AA2D-79433C4A37A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Links>
    <vt:vector size="84" baseType="variant">
      <vt:variant>
        <vt:i4>2097213</vt:i4>
      </vt:variant>
      <vt:variant>
        <vt:i4>137</vt:i4>
      </vt:variant>
      <vt:variant>
        <vt:i4>0</vt:i4>
      </vt:variant>
      <vt:variant>
        <vt:i4>5</vt:i4>
      </vt:variant>
      <vt:variant>
        <vt:lpwstr>https://doi.org/10.1016/j.ijmedinf.2014.10.001</vt:lpwstr>
      </vt:variant>
      <vt:variant>
        <vt:lpwstr/>
      </vt:variant>
      <vt:variant>
        <vt:i4>2556029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5694/j.1326-5377.2008.tb01943.x</vt:lpwstr>
      </vt:variant>
      <vt:variant>
        <vt:lpwstr/>
      </vt:variant>
      <vt:variant>
        <vt:i4>196656</vt:i4>
      </vt:variant>
      <vt:variant>
        <vt:i4>131</vt:i4>
      </vt:variant>
      <vt:variant>
        <vt:i4>0</vt:i4>
      </vt:variant>
      <vt:variant>
        <vt:i4>5</vt:i4>
      </vt:variant>
      <vt:variant>
        <vt:lpwstr>https://tgldcdp-tg-org-au.ezproxy.library.uq.edu.au/viewTopic?topicfile=venous-thromboembolism-prevention&amp;guidelineName=Cardiovascular</vt:lpwstr>
      </vt:variant>
      <vt:variant>
        <vt:lpwstr>toc_d1e472020</vt:lpwstr>
      </vt:variant>
      <vt:variant>
        <vt:i4>2490469</vt:i4>
      </vt:variant>
      <vt:variant>
        <vt:i4>128</vt:i4>
      </vt:variant>
      <vt:variant>
        <vt:i4>0</vt:i4>
      </vt:variant>
      <vt:variant>
        <vt:i4>5</vt:i4>
      </vt:variant>
      <vt:variant>
        <vt:lpwstr>https://doi.org/10.1016/j.disamonth.2018.12.005</vt:lpwstr>
      </vt:variant>
      <vt:variant>
        <vt:lpwstr/>
      </vt:variant>
      <vt:variant>
        <vt:i4>5374001</vt:i4>
      </vt:variant>
      <vt:variant>
        <vt:i4>125</vt:i4>
      </vt:variant>
      <vt:variant>
        <vt:i4>0</vt:i4>
      </vt:variant>
      <vt:variant>
        <vt:i4>5</vt:i4>
      </vt:variant>
      <vt:variant>
        <vt:lpwstr>https://www.health.qld.gov.au/__data/assets/pdf_file/0031/812938/vte-prevention-guideline.pdf2020</vt:lpwstr>
      </vt:variant>
      <vt:variant>
        <vt:lpwstr/>
      </vt:variant>
      <vt:variant>
        <vt:i4>2228245</vt:i4>
      </vt:variant>
      <vt:variant>
        <vt:i4>122</vt:i4>
      </vt:variant>
      <vt:variant>
        <vt:i4>0</vt:i4>
      </vt:variant>
      <vt:variant>
        <vt:i4>5</vt:i4>
      </vt:variant>
      <vt:variant>
        <vt:lpwstr>https://www.health.qld.gov.au/__data/assets/pdf_file/0029/812936/flowchart-vte-prevention-guideline.pdf2020</vt:lpwstr>
      </vt:variant>
      <vt:variant>
        <vt:lpwstr/>
      </vt:variant>
      <vt:variant>
        <vt:i4>6094913</vt:i4>
      </vt:variant>
      <vt:variant>
        <vt:i4>119</vt:i4>
      </vt:variant>
      <vt:variant>
        <vt:i4>0</vt:i4>
      </vt:variant>
      <vt:variant>
        <vt:i4>5</vt:i4>
      </vt:variant>
      <vt:variant>
        <vt:lpwstr>https://www.sign.ac.uk/assets/sign122.pdf</vt:lpwstr>
      </vt:variant>
      <vt:variant>
        <vt:lpwstr/>
      </vt:variant>
      <vt:variant>
        <vt:i4>5898256</vt:i4>
      </vt:variant>
      <vt:variant>
        <vt:i4>116</vt:i4>
      </vt:variant>
      <vt:variant>
        <vt:i4>0</vt:i4>
      </vt:variant>
      <vt:variant>
        <vt:i4>5</vt:i4>
      </vt:variant>
      <vt:variant>
        <vt:lpwstr>https://www.nice.org.uk/guidance/ng89</vt:lpwstr>
      </vt:variant>
      <vt:variant>
        <vt:lpwstr/>
      </vt:variant>
      <vt:variant>
        <vt:i4>2293860</vt:i4>
      </vt:variant>
      <vt:variant>
        <vt:i4>113</vt:i4>
      </vt:variant>
      <vt:variant>
        <vt:i4>0</vt:i4>
      </vt:variant>
      <vt:variant>
        <vt:i4>5</vt:i4>
      </vt:variant>
      <vt:variant>
        <vt:lpwstr>https://www.safetyandquality.gov.au/sites/default/files/migrated/Venous-thromboembolism-short-clinician-fact-sheet.pdf2020</vt:lpwstr>
      </vt:variant>
      <vt:variant>
        <vt:lpwstr/>
      </vt:variant>
      <vt:variant>
        <vt:i4>3276867</vt:i4>
      </vt:variant>
      <vt:variant>
        <vt:i4>12</vt:i4>
      </vt:variant>
      <vt:variant>
        <vt:i4>0</vt:i4>
      </vt:variant>
      <vt:variant>
        <vt:i4>5</vt:i4>
      </vt:variant>
      <vt:variant>
        <vt:lpwstr>mailto:Nazanin.Falconer@health.qld.gov.au</vt:lpwstr>
      </vt:variant>
      <vt:variant>
        <vt:lpwstr/>
      </vt:variant>
      <vt:variant>
        <vt:i4>7929920</vt:i4>
      </vt:variant>
      <vt:variant>
        <vt:i4>9</vt:i4>
      </vt:variant>
      <vt:variant>
        <vt:i4>0</vt:i4>
      </vt:variant>
      <vt:variant>
        <vt:i4>5</vt:i4>
      </vt:variant>
      <vt:variant>
        <vt:lpwstr>mailto:a.johnson@uq.net.au</vt:lpwstr>
      </vt:variant>
      <vt:variant>
        <vt:lpwstr/>
      </vt:variant>
      <vt:variant>
        <vt:i4>8257545</vt:i4>
      </vt:variant>
      <vt:variant>
        <vt:i4>6</vt:i4>
      </vt:variant>
      <vt:variant>
        <vt:i4>0</vt:i4>
      </vt:variant>
      <vt:variant>
        <vt:i4>5</vt:i4>
      </vt:variant>
      <vt:variant>
        <vt:lpwstr>mailto:karl.winckel@health.qld.gov.au</vt:lpwstr>
      </vt:variant>
      <vt:variant>
        <vt:lpwstr/>
      </vt:variant>
      <vt:variant>
        <vt:i4>2883667</vt:i4>
      </vt:variant>
      <vt:variant>
        <vt:i4>3</vt:i4>
      </vt:variant>
      <vt:variant>
        <vt:i4>0</vt:i4>
      </vt:variant>
      <vt:variant>
        <vt:i4>5</vt:i4>
      </vt:variant>
      <vt:variant>
        <vt:lpwstr>mailto:uqkdeguz@uq.edu.au</vt:lpwstr>
      </vt:variant>
      <vt:variant>
        <vt:lpwstr/>
      </vt:variant>
      <vt:variant>
        <vt:i4>7602259</vt:i4>
      </vt:variant>
      <vt:variant>
        <vt:i4>0</vt:i4>
      </vt:variant>
      <vt:variant>
        <vt:i4>0</vt:i4>
      </vt:variant>
      <vt:variant>
        <vt:i4>5</vt:i4>
      </vt:variant>
      <vt:variant>
        <vt:lpwstr>mailto:n.vanoosterom@u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ia De Guzman</dc:creator>
  <cp:keywords/>
  <dc:description/>
  <cp:lastModifiedBy>Keshia De Guzman</cp:lastModifiedBy>
  <cp:revision>45</cp:revision>
  <cp:lastPrinted>2022-02-02T05:06:00Z</cp:lastPrinted>
  <dcterms:created xsi:type="dcterms:W3CDTF">2022-02-02T23:18:00Z</dcterms:created>
  <dcterms:modified xsi:type="dcterms:W3CDTF">2023-04-1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291593494704B9F5E4062C0C3CB76</vt:lpwstr>
  </property>
  <property fmtid="{D5CDD505-2E9C-101B-9397-08002B2CF9AE}" pid="3" name="MSIP_Label_adb064b5-5911-4077-b076-dd8db707b7e6_Enabled">
    <vt:lpwstr>true</vt:lpwstr>
  </property>
  <property fmtid="{D5CDD505-2E9C-101B-9397-08002B2CF9AE}" pid="4" name="MSIP_Label_adb064b5-5911-4077-b076-dd8db707b7e6_SetDate">
    <vt:lpwstr>2022-02-16T23:28:42Z</vt:lpwstr>
  </property>
  <property fmtid="{D5CDD505-2E9C-101B-9397-08002B2CF9AE}" pid="5" name="MSIP_Label_adb064b5-5911-4077-b076-dd8db707b7e6_Method">
    <vt:lpwstr>Privileged</vt:lpwstr>
  </property>
  <property fmtid="{D5CDD505-2E9C-101B-9397-08002B2CF9AE}" pid="6" name="MSIP_Label_adb064b5-5911-4077-b076-dd8db707b7e6_Name">
    <vt:lpwstr>UNOFFICIAL</vt:lpwstr>
  </property>
  <property fmtid="{D5CDD505-2E9C-101B-9397-08002B2CF9AE}" pid="7" name="MSIP_Label_adb064b5-5911-4077-b076-dd8db707b7e6_SiteId">
    <vt:lpwstr>b6e377cf-9db3-46cb-91a2-fad9605bb15c</vt:lpwstr>
  </property>
  <property fmtid="{D5CDD505-2E9C-101B-9397-08002B2CF9AE}" pid="8" name="MSIP_Label_adb064b5-5911-4077-b076-dd8db707b7e6_ActionId">
    <vt:lpwstr>4745eedb-8fb3-43c3-b066-615d15edcd6a</vt:lpwstr>
  </property>
  <property fmtid="{D5CDD505-2E9C-101B-9397-08002B2CF9AE}" pid="9" name="MSIP_Label_adb064b5-5911-4077-b076-dd8db707b7e6_ContentBits">
    <vt:lpwstr>0</vt:lpwstr>
  </property>
</Properties>
</file>